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49C2C5" w14:textId="4F7C461F" w:rsidR="00833FF5" w:rsidRPr="0097340C" w:rsidRDefault="008E2ED2">
      <w:pPr>
        <w:rPr>
          <w:rFonts w:ascii="Times New Roman" w:hAnsi="Times New Roman" w:cs="Times New Roman"/>
          <w:b/>
          <w:bCs/>
        </w:rPr>
      </w:pPr>
      <w:r w:rsidRPr="0097340C">
        <w:rPr>
          <w:rFonts w:ascii="Times New Roman" w:hAnsi="Times New Roman" w:cs="Times New Roman"/>
          <w:b/>
          <w:bCs/>
        </w:rPr>
        <w:t>Supplemental data</w:t>
      </w:r>
    </w:p>
    <w:p w14:paraId="1924FC78" w14:textId="3DADC7A3" w:rsidR="008E2ED2" w:rsidRPr="0097340C" w:rsidRDefault="008E2ED2" w:rsidP="008E2ED2">
      <w:pPr>
        <w:rPr>
          <w:rFonts w:ascii="Times New Roman" w:hAnsi="Times New Roman" w:cs="Times New Roman"/>
        </w:rPr>
      </w:pPr>
      <w:r w:rsidRPr="0097340C">
        <w:rPr>
          <w:rFonts w:ascii="Times New Roman" w:hAnsi="Times New Roman" w:cs="Times New Roman"/>
        </w:rPr>
        <w:t xml:space="preserve">Supplemental table 1. Clinicopathological characteristics of thyroid nodules examined in </w:t>
      </w:r>
      <w:r w:rsidR="00B93009" w:rsidRPr="0097340C">
        <w:rPr>
          <w:rFonts w:ascii="Times New Roman" w:hAnsi="Times New Roman" w:cs="Times New Roman"/>
        </w:rPr>
        <w:t>the present</w:t>
      </w:r>
      <w:r w:rsidRPr="0097340C">
        <w:rPr>
          <w:rFonts w:ascii="Times New Roman" w:hAnsi="Times New Roman" w:cs="Times New Roman"/>
        </w:rPr>
        <w:t xml:space="preserve"> study</w:t>
      </w:r>
    </w:p>
    <w:tbl>
      <w:tblPr>
        <w:tblStyle w:val="6"/>
        <w:tblW w:w="0" w:type="auto"/>
        <w:tblLook w:val="04A0" w:firstRow="1" w:lastRow="0" w:firstColumn="1" w:lastColumn="0" w:noHBand="0" w:noVBand="1"/>
      </w:tblPr>
      <w:tblGrid>
        <w:gridCol w:w="1129"/>
        <w:gridCol w:w="993"/>
        <w:gridCol w:w="1061"/>
        <w:gridCol w:w="1061"/>
        <w:gridCol w:w="1061"/>
        <w:gridCol w:w="1061"/>
        <w:gridCol w:w="1061"/>
        <w:gridCol w:w="1061"/>
      </w:tblGrid>
      <w:tr w:rsidR="008E2ED2" w:rsidRPr="0097340C" w14:paraId="06AF1FA7" w14:textId="77777777" w:rsidTr="00BA16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67E79729" w14:textId="77777777" w:rsidR="008E2ED2" w:rsidRPr="0097340C" w:rsidRDefault="008E2E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3A9EEB31" w14:textId="018CBA58" w:rsidR="008E2ED2" w:rsidRPr="0097340C" w:rsidRDefault="008E2ED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340C">
              <w:rPr>
                <w:rFonts w:ascii="Times New Roman" w:hAnsi="Times New Roman" w:cs="Times New Roman"/>
              </w:rPr>
              <w:t>MIC</w:t>
            </w:r>
          </w:p>
        </w:tc>
        <w:tc>
          <w:tcPr>
            <w:tcW w:w="1061" w:type="dxa"/>
          </w:tcPr>
          <w:p w14:paraId="7DB194D5" w14:textId="21716826" w:rsidR="008E2ED2" w:rsidRPr="0097340C" w:rsidRDefault="008E2ED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340C">
              <w:rPr>
                <w:rFonts w:ascii="Times New Roman" w:hAnsi="Times New Roman" w:cs="Times New Roman"/>
              </w:rPr>
              <w:t>PAC</w:t>
            </w:r>
          </w:p>
        </w:tc>
        <w:tc>
          <w:tcPr>
            <w:tcW w:w="1061" w:type="dxa"/>
          </w:tcPr>
          <w:p w14:paraId="20A7AE03" w14:textId="4123A2FB" w:rsidR="008E2ED2" w:rsidRPr="0097340C" w:rsidRDefault="008E2ED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340C">
              <w:rPr>
                <w:rFonts w:ascii="Times New Roman" w:hAnsi="Times New Roman" w:cs="Times New Roman"/>
              </w:rPr>
              <w:t>FC</w:t>
            </w:r>
          </w:p>
        </w:tc>
        <w:tc>
          <w:tcPr>
            <w:tcW w:w="1061" w:type="dxa"/>
          </w:tcPr>
          <w:p w14:paraId="5BCB5BAA" w14:textId="0667D1C1" w:rsidR="008E2ED2" w:rsidRPr="0097340C" w:rsidRDefault="008E2ED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340C">
              <w:rPr>
                <w:rFonts w:ascii="Times New Roman" w:hAnsi="Times New Roman" w:cs="Times New Roman"/>
              </w:rPr>
              <w:t>PDCa</w:t>
            </w:r>
          </w:p>
        </w:tc>
        <w:tc>
          <w:tcPr>
            <w:tcW w:w="1061" w:type="dxa"/>
          </w:tcPr>
          <w:p w14:paraId="238879E7" w14:textId="2C4CDECF" w:rsidR="008E2ED2" w:rsidRPr="0097340C" w:rsidRDefault="008E2ED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340C">
              <w:rPr>
                <w:rFonts w:ascii="Times New Roman" w:hAnsi="Times New Roman" w:cs="Times New Roman"/>
              </w:rPr>
              <w:t>UCa</w:t>
            </w:r>
          </w:p>
        </w:tc>
        <w:tc>
          <w:tcPr>
            <w:tcW w:w="1061" w:type="dxa"/>
          </w:tcPr>
          <w:p w14:paraId="45B95109" w14:textId="235C3038" w:rsidR="008E2ED2" w:rsidRPr="0097340C" w:rsidRDefault="008E2ED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340C">
              <w:rPr>
                <w:rFonts w:ascii="Times New Roman" w:hAnsi="Times New Roman" w:cs="Times New Roman"/>
              </w:rPr>
              <w:t>AG</w:t>
            </w:r>
          </w:p>
        </w:tc>
        <w:tc>
          <w:tcPr>
            <w:tcW w:w="1061" w:type="dxa"/>
          </w:tcPr>
          <w:p w14:paraId="71668FFF" w14:textId="36C66CD0" w:rsidR="008E2ED2" w:rsidRPr="0097340C" w:rsidRDefault="008E2ED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340C">
              <w:rPr>
                <w:rFonts w:ascii="Times New Roman" w:hAnsi="Times New Roman" w:cs="Times New Roman"/>
              </w:rPr>
              <w:t>FA</w:t>
            </w:r>
          </w:p>
        </w:tc>
      </w:tr>
      <w:tr w:rsidR="008E2ED2" w:rsidRPr="0097340C" w14:paraId="0A92AFCD" w14:textId="77777777" w:rsidTr="00BA16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075E0072" w14:textId="5FD02B0C" w:rsidR="008E2ED2" w:rsidRPr="0097340C" w:rsidRDefault="008E2ED2">
            <w:pPr>
              <w:rPr>
                <w:rFonts w:ascii="Times New Roman" w:hAnsi="Times New Roman" w:cs="Times New Roman"/>
              </w:rPr>
            </w:pPr>
            <w:r w:rsidRPr="0097340C">
              <w:rPr>
                <w:rFonts w:ascii="Times New Roman" w:hAnsi="Times New Roman" w:cs="Times New Roman"/>
              </w:rPr>
              <w:t xml:space="preserve">Mean age </w:t>
            </w:r>
          </w:p>
        </w:tc>
        <w:tc>
          <w:tcPr>
            <w:tcW w:w="993" w:type="dxa"/>
          </w:tcPr>
          <w:p w14:paraId="3C43C06C" w14:textId="2D982C6A" w:rsidR="008E2ED2" w:rsidRPr="0097340C" w:rsidRDefault="008E2E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340C">
              <w:rPr>
                <w:rFonts w:ascii="Times New Roman" w:hAnsi="Times New Roman" w:cs="Times New Roman"/>
              </w:rPr>
              <w:t>55</w:t>
            </w:r>
            <w:r w:rsidR="008445E2">
              <w:rPr>
                <w:rFonts w:ascii="Times New Roman" w:hAnsi="Times New Roman" w:cs="Times New Roman"/>
              </w:rPr>
              <w:t xml:space="preserve"> </w:t>
            </w:r>
            <w:r w:rsidRPr="0097340C">
              <w:rPr>
                <w:rFonts w:ascii="Times New Roman" w:hAnsi="Times New Roman" w:cs="Times New Roman"/>
              </w:rPr>
              <w:t>y/o</w:t>
            </w:r>
          </w:p>
        </w:tc>
        <w:tc>
          <w:tcPr>
            <w:tcW w:w="1061" w:type="dxa"/>
          </w:tcPr>
          <w:p w14:paraId="0E39D31E" w14:textId="48B749E1" w:rsidR="008E2ED2" w:rsidRPr="0097340C" w:rsidRDefault="008E2E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340C">
              <w:rPr>
                <w:rFonts w:ascii="Times New Roman" w:hAnsi="Times New Roman" w:cs="Times New Roman"/>
              </w:rPr>
              <w:t>56 y/o</w:t>
            </w:r>
          </w:p>
        </w:tc>
        <w:tc>
          <w:tcPr>
            <w:tcW w:w="1061" w:type="dxa"/>
          </w:tcPr>
          <w:p w14:paraId="5B64DE3E" w14:textId="423B62C7" w:rsidR="008E2ED2" w:rsidRPr="0097340C" w:rsidRDefault="008E2E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340C">
              <w:rPr>
                <w:rFonts w:ascii="Times New Roman" w:hAnsi="Times New Roman" w:cs="Times New Roman"/>
              </w:rPr>
              <w:t>55 y/o</w:t>
            </w:r>
          </w:p>
        </w:tc>
        <w:tc>
          <w:tcPr>
            <w:tcW w:w="1061" w:type="dxa"/>
          </w:tcPr>
          <w:p w14:paraId="47AEE124" w14:textId="74CF2452" w:rsidR="008E2ED2" w:rsidRPr="0097340C" w:rsidRDefault="008E2E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340C">
              <w:rPr>
                <w:rFonts w:ascii="Times New Roman" w:hAnsi="Times New Roman" w:cs="Times New Roman"/>
              </w:rPr>
              <w:t>68 y/o</w:t>
            </w:r>
          </w:p>
        </w:tc>
        <w:tc>
          <w:tcPr>
            <w:tcW w:w="1061" w:type="dxa"/>
          </w:tcPr>
          <w:p w14:paraId="1AFFFC25" w14:textId="01EF22B5" w:rsidR="008E2ED2" w:rsidRPr="0097340C" w:rsidRDefault="008E2E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340C">
              <w:rPr>
                <w:rFonts w:ascii="Times New Roman" w:hAnsi="Times New Roman" w:cs="Times New Roman"/>
              </w:rPr>
              <w:t>72 y/o</w:t>
            </w:r>
          </w:p>
        </w:tc>
        <w:tc>
          <w:tcPr>
            <w:tcW w:w="1061" w:type="dxa"/>
          </w:tcPr>
          <w:p w14:paraId="6978D7A7" w14:textId="7224CA75" w:rsidR="008E2ED2" w:rsidRPr="0097340C" w:rsidRDefault="008E2E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340C">
              <w:rPr>
                <w:rFonts w:ascii="Times New Roman" w:hAnsi="Times New Roman" w:cs="Times New Roman"/>
              </w:rPr>
              <w:t>57 y/o</w:t>
            </w:r>
          </w:p>
        </w:tc>
        <w:tc>
          <w:tcPr>
            <w:tcW w:w="1061" w:type="dxa"/>
          </w:tcPr>
          <w:p w14:paraId="5BF6150E" w14:textId="4E133206" w:rsidR="008E2ED2" w:rsidRPr="0097340C" w:rsidRDefault="008E2E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340C">
              <w:rPr>
                <w:rFonts w:ascii="Times New Roman" w:hAnsi="Times New Roman" w:cs="Times New Roman"/>
              </w:rPr>
              <w:t>49 y/o</w:t>
            </w:r>
          </w:p>
        </w:tc>
      </w:tr>
      <w:tr w:rsidR="008E2ED2" w:rsidRPr="0097340C" w14:paraId="0CD96854" w14:textId="77777777" w:rsidTr="00BA16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386F0CA9" w14:textId="530DE448" w:rsidR="008E2ED2" w:rsidRPr="0097340C" w:rsidRDefault="008E2ED2">
            <w:pPr>
              <w:rPr>
                <w:rFonts w:ascii="Times New Roman" w:hAnsi="Times New Roman" w:cs="Times New Roman"/>
              </w:rPr>
            </w:pPr>
            <w:r w:rsidRPr="0097340C">
              <w:rPr>
                <w:rFonts w:ascii="Times New Roman" w:hAnsi="Times New Roman" w:cs="Times New Roman"/>
              </w:rPr>
              <w:t>Age range</w:t>
            </w:r>
          </w:p>
        </w:tc>
        <w:tc>
          <w:tcPr>
            <w:tcW w:w="993" w:type="dxa"/>
          </w:tcPr>
          <w:p w14:paraId="17458A49" w14:textId="614E7BD1" w:rsidR="008E2ED2" w:rsidRPr="0097340C" w:rsidRDefault="008E2E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340C">
              <w:rPr>
                <w:rFonts w:ascii="Times New Roman" w:hAnsi="Times New Roman" w:cs="Times New Roman"/>
              </w:rPr>
              <w:t>33-74y/o</w:t>
            </w:r>
          </w:p>
        </w:tc>
        <w:tc>
          <w:tcPr>
            <w:tcW w:w="1061" w:type="dxa"/>
          </w:tcPr>
          <w:p w14:paraId="61D6D2A8" w14:textId="3D72BB08" w:rsidR="008E2ED2" w:rsidRPr="0097340C" w:rsidRDefault="008E2E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340C">
              <w:rPr>
                <w:rFonts w:ascii="Times New Roman" w:hAnsi="Times New Roman" w:cs="Times New Roman"/>
              </w:rPr>
              <w:t>14-74 y/o</w:t>
            </w:r>
          </w:p>
        </w:tc>
        <w:tc>
          <w:tcPr>
            <w:tcW w:w="1061" w:type="dxa"/>
          </w:tcPr>
          <w:p w14:paraId="095C6375" w14:textId="68F1C833" w:rsidR="008E2ED2" w:rsidRPr="0097340C" w:rsidRDefault="008E2E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340C">
              <w:rPr>
                <w:rFonts w:ascii="Times New Roman" w:hAnsi="Times New Roman" w:cs="Times New Roman"/>
              </w:rPr>
              <w:t>20-78 y/o</w:t>
            </w:r>
          </w:p>
        </w:tc>
        <w:tc>
          <w:tcPr>
            <w:tcW w:w="1061" w:type="dxa"/>
          </w:tcPr>
          <w:p w14:paraId="38602C9D" w14:textId="3063A7B4" w:rsidR="008E2ED2" w:rsidRPr="0097340C" w:rsidRDefault="008E2E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340C">
              <w:rPr>
                <w:rFonts w:ascii="Times New Roman" w:hAnsi="Times New Roman" w:cs="Times New Roman"/>
              </w:rPr>
              <w:t>32-71 y/o</w:t>
            </w:r>
          </w:p>
        </w:tc>
        <w:tc>
          <w:tcPr>
            <w:tcW w:w="1061" w:type="dxa"/>
          </w:tcPr>
          <w:p w14:paraId="5C9C43D9" w14:textId="0AEEF1AC" w:rsidR="008E2ED2" w:rsidRPr="0097340C" w:rsidRDefault="008E2E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340C">
              <w:rPr>
                <w:rFonts w:ascii="Times New Roman" w:hAnsi="Times New Roman" w:cs="Times New Roman"/>
              </w:rPr>
              <w:t>72 y/o</w:t>
            </w:r>
          </w:p>
        </w:tc>
        <w:tc>
          <w:tcPr>
            <w:tcW w:w="1061" w:type="dxa"/>
          </w:tcPr>
          <w:p w14:paraId="71E3BA3D" w14:textId="42E72F34" w:rsidR="008E2ED2" w:rsidRPr="0097340C" w:rsidRDefault="008E2E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340C">
              <w:rPr>
                <w:rFonts w:ascii="Times New Roman" w:hAnsi="Times New Roman" w:cs="Times New Roman"/>
              </w:rPr>
              <w:t>35-77</w:t>
            </w:r>
            <w:r w:rsidR="006D36D0">
              <w:rPr>
                <w:rFonts w:ascii="Times New Roman" w:hAnsi="Times New Roman" w:cs="Times New Roman"/>
              </w:rPr>
              <w:t xml:space="preserve"> </w:t>
            </w:r>
            <w:r w:rsidRPr="0097340C">
              <w:rPr>
                <w:rFonts w:ascii="Times New Roman" w:hAnsi="Times New Roman" w:cs="Times New Roman"/>
              </w:rPr>
              <w:t>y/o</w:t>
            </w:r>
          </w:p>
        </w:tc>
        <w:tc>
          <w:tcPr>
            <w:tcW w:w="1061" w:type="dxa"/>
          </w:tcPr>
          <w:p w14:paraId="486CB144" w14:textId="48B5CCEA" w:rsidR="008E2ED2" w:rsidRPr="0097340C" w:rsidRDefault="008E2E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340C">
              <w:rPr>
                <w:rFonts w:ascii="Times New Roman" w:hAnsi="Times New Roman" w:cs="Times New Roman"/>
              </w:rPr>
              <w:t>26-76</w:t>
            </w:r>
            <w:r w:rsidR="006D36D0">
              <w:rPr>
                <w:rFonts w:ascii="Times New Roman" w:hAnsi="Times New Roman" w:cs="Times New Roman"/>
              </w:rPr>
              <w:t xml:space="preserve"> </w:t>
            </w:r>
            <w:r w:rsidRPr="0097340C">
              <w:rPr>
                <w:rFonts w:ascii="Times New Roman" w:hAnsi="Times New Roman" w:cs="Times New Roman"/>
              </w:rPr>
              <w:t>y/o</w:t>
            </w:r>
          </w:p>
        </w:tc>
      </w:tr>
      <w:tr w:rsidR="008E2ED2" w:rsidRPr="0097340C" w14:paraId="45683D47" w14:textId="77777777" w:rsidTr="00BA16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0B842434" w14:textId="0B75E797" w:rsidR="008E2ED2" w:rsidRPr="0097340C" w:rsidRDefault="008E2ED2">
            <w:pPr>
              <w:rPr>
                <w:rFonts w:ascii="Times New Roman" w:hAnsi="Times New Roman" w:cs="Times New Roman"/>
              </w:rPr>
            </w:pPr>
            <w:r w:rsidRPr="0097340C">
              <w:rPr>
                <w:rFonts w:ascii="Times New Roman" w:hAnsi="Times New Roman" w:cs="Times New Roman"/>
              </w:rPr>
              <w:t>M/F</w:t>
            </w:r>
          </w:p>
        </w:tc>
        <w:tc>
          <w:tcPr>
            <w:tcW w:w="993" w:type="dxa"/>
          </w:tcPr>
          <w:p w14:paraId="676D8F84" w14:textId="64669AC8" w:rsidR="008E2ED2" w:rsidRPr="0097340C" w:rsidRDefault="008E2E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340C">
              <w:rPr>
                <w:rFonts w:ascii="Times New Roman" w:hAnsi="Times New Roman" w:cs="Times New Roman"/>
              </w:rPr>
              <w:t>2:9</w:t>
            </w:r>
          </w:p>
        </w:tc>
        <w:tc>
          <w:tcPr>
            <w:tcW w:w="1061" w:type="dxa"/>
          </w:tcPr>
          <w:p w14:paraId="7127B6BB" w14:textId="69BA4876" w:rsidR="008E2ED2" w:rsidRPr="0097340C" w:rsidRDefault="008E2E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340C">
              <w:rPr>
                <w:rFonts w:ascii="Times New Roman" w:hAnsi="Times New Roman" w:cs="Times New Roman"/>
              </w:rPr>
              <w:t>1:2</w:t>
            </w:r>
          </w:p>
        </w:tc>
        <w:tc>
          <w:tcPr>
            <w:tcW w:w="1061" w:type="dxa"/>
          </w:tcPr>
          <w:p w14:paraId="1B9A26D6" w14:textId="49E21570" w:rsidR="008E2ED2" w:rsidRPr="0097340C" w:rsidRDefault="008E2E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340C">
              <w:rPr>
                <w:rFonts w:ascii="Times New Roman" w:hAnsi="Times New Roman" w:cs="Times New Roman"/>
              </w:rPr>
              <w:t>1:2</w:t>
            </w:r>
          </w:p>
        </w:tc>
        <w:tc>
          <w:tcPr>
            <w:tcW w:w="1061" w:type="dxa"/>
          </w:tcPr>
          <w:p w14:paraId="03D09FCF" w14:textId="7C71A7E0" w:rsidR="008E2ED2" w:rsidRPr="0097340C" w:rsidRDefault="008E2E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340C">
              <w:rPr>
                <w:rFonts w:ascii="Times New Roman" w:hAnsi="Times New Roman" w:cs="Times New Roman"/>
              </w:rPr>
              <w:t>1:1</w:t>
            </w:r>
          </w:p>
        </w:tc>
        <w:tc>
          <w:tcPr>
            <w:tcW w:w="1061" w:type="dxa"/>
          </w:tcPr>
          <w:p w14:paraId="758F8749" w14:textId="5C63C7F2" w:rsidR="008E2ED2" w:rsidRPr="0097340C" w:rsidRDefault="008E2E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340C">
              <w:rPr>
                <w:rFonts w:ascii="Times New Roman" w:hAnsi="Times New Roman" w:cs="Times New Roman"/>
              </w:rPr>
              <w:t>0:1</w:t>
            </w:r>
          </w:p>
        </w:tc>
        <w:tc>
          <w:tcPr>
            <w:tcW w:w="1061" w:type="dxa"/>
          </w:tcPr>
          <w:p w14:paraId="1E45F97A" w14:textId="6FD2D760" w:rsidR="008E2ED2" w:rsidRPr="0097340C" w:rsidRDefault="008E2E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340C">
              <w:rPr>
                <w:rFonts w:ascii="Times New Roman" w:hAnsi="Times New Roman" w:cs="Times New Roman"/>
              </w:rPr>
              <w:t>3:7</w:t>
            </w:r>
          </w:p>
        </w:tc>
        <w:tc>
          <w:tcPr>
            <w:tcW w:w="1061" w:type="dxa"/>
          </w:tcPr>
          <w:p w14:paraId="7D807DD5" w14:textId="27634121" w:rsidR="008E2ED2" w:rsidRPr="0097340C" w:rsidRDefault="008E2E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340C">
              <w:rPr>
                <w:rFonts w:ascii="Times New Roman" w:hAnsi="Times New Roman" w:cs="Times New Roman"/>
              </w:rPr>
              <w:t>3:7</w:t>
            </w:r>
          </w:p>
        </w:tc>
      </w:tr>
      <w:tr w:rsidR="008E2ED2" w:rsidRPr="0097340C" w14:paraId="3369B194" w14:textId="77777777" w:rsidTr="00BA16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4B03B205" w14:textId="392C1A4C" w:rsidR="008E2ED2" w:rsidRPr="0097340C" w:rsidRDefault="008E2ED2">
            <w:pPr>
              <w:rPr>
                <w:rFonts w:ascii="Times New Roman" w:hAnsi="Times New Roman" w:cs="Times New Roman"/>
              </w:rPr>
            </w:pPr>
            <w:r w:rsidRPr="0097340C">
              <w:rPr>
                <w:rFonts w:ascii="Times New Roman" w:hAnsi="Times New Roman" w:cs="Times New Roman"/>
              </w:rPr>
              <w:t>Case No.</w:t>
            </w:r>
          </w:p>
        </w:tc>
        <w:tc>
          <w:tcPr>
            <w:tcW w:w="993" w:type="dxa"/>
          </w:tcPr>
          <w:p w14:paraId="67D152DD" w14:textId="43215332" w:rsidR="008E2ED2" w:rsidRPr="0097340C" w:rsidRDefault="008E2E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340C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061" w:type="dxa"/>
          </w:tcPr>
          <w:p w14:paraId="6464DB73" w14:textId="30A7B56B" w:rsidR="008E2ED2" w:rsidRPr="0097340C" w:rsidRDefault="008E2E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340C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061" w:type="dxa"/>
          </w:tcPr>
          <w:p w14:paraId="0C43AB97" w14:textId="4CF654FF" w:rsidR="008E2ED2" w:rsidRPr="0097340C" w:rsidRDefault="008E2E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340C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061" w:type="dxa"/>
          </w:tcPr>
          <w:p w14:paraId="1B1A670C" w14:textId="21279A06" w:rsidR="008E2ED2" w:rsidRPr="0097340C" w:rsidRDefault="008E2E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340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61" w:type="dxa"/>
          </w:tcPr>
          <w:p w14:paraId="5EEFEAC2" w14:textId="074C946D" w:rsidR="008E2ED2" w:rsidRPr="0097340C" w:rsidRDefault="008E2E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340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1" w:type="dxa"/>
          </w:tcPr>
          <w:p w14:paraId="350E058B" w14:textId="748FA0FC" w:rsidR="008E2ED2" w:rsidRPr="0097340C" w:rsidRDefault="008E2E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340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61" w:type="dxa"/>
          </w:tcPr>
          <w:p w14:paraId="75F78301" w14:textId="72855919" w:rsidR="008E2ED2" w:rsidRPr="0097340C" w:rsidRDefault="008E2E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340C">
              <w:rPr>
                <w:rFonts w:ascii="Times New Roman" w:hAnsi="Times New Roman" w:cs="Times New Roman"/>
              </w:rPr>
              <w:t>20</w:t>
            </w:r>
          </w:p>
        </w:tc>
      </w:tr>
      <w:tr w:rsidR="008E2ED2" w:rsidRPr="0097340C" w14:paraId="516F9684" w14:textId="77777777" w:rsidTr="00BA16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78CE4A1D" w14:textId="5B7482E1" w:rsidR="008E2ED2" w:rsidRPr="0097340C" w:rsidRDefault="008E2ED2">
            <w:pPr>
              <w:rPr>
                <w:rFonts w:ascii="Times New Roman" w:hAnsi="Times New Roman" w:cs="Times New Roman"/>
              </w:rPr>
            </w:pPr>
            <w:r w:rsidRPr="0097340C">
              <w:rPr>
                <w:rFonts w:ascii="Times New Roman" w:hAnsi="Times New Roman" w:cs="Times New Roman"/>
              </w:rPr>
              <w:t>pT factor</w:t>
            </w:r>
          </w:p>
        </w:tc>
        <w:tc>
          <w:tcPr>
            <w:tcW w:w="993" w:type="dxa"/>
          </w:tcPr>
          <w:p w14:paraId="1CFE2217" w14:textId="77777777" w:rsidR="008E2ED2" w:rsidRPr="0097340C" w:rsidRDefault="008E2E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61" w:type="dxa"/>
          </w:tcPr>
          <w:p w14:paraId="5C6E8107" w14:textId="77777777" w:rsidR="008E2ED2" w:rsidRPr="0097340C" w:rsidRDefault="008E2E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61" w:type="dxa"/>
          </w:tcPr>
          <w:p w14:paraId="1658DDFC" w14:textId="77777777" w:rsidR="008E2ED2" w:rsidRPr="0097340C" w:rsidRDefault="008E2E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61" w:type="dxa"/>
          </w:tcPr>
          <w:p w14:paraId="6A48CA5C" w14:textId="77777777" w:rsidR="008E2ED2" w:rsidRPr="0097340C" w:rsidRDefault="008E2E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61" w:type="dxa"/>
          </w:tcPr>
          <w:p w14:paraId="05882602" w14:textId="77777777" w:rsidR="008E2ED2" w:rsidRPr="0097340C" w:rsidRDefault="008E2E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61" w:type="dxa"/>
          </w:tcPr>
          <w:p w14:paraId="5326D47F" w14:textId="77777777" w:rsidR="008E2ED2" w:rsidRPr="0097340C" w:rsidRDefault="008E2E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61" w:type="dxa"/>
          </w:tcPr>
          <w:p w14:paraId="13B2E7B4" w14:textId="77777777" w:rsidR="008E2ED2" w:rsidRPr="0097340C" w:rsidRDefault="008E2E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8E2ED2" w:rsidRPr="0097340C" w14:paraId="1000A2C3" w14:textId="77777777" w:rsidTr="00BA16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40EE33A6" w14:textId="60F62FD6" w:rsidR="008E2ED2" w:rsidRPr="0097340C" w:rsidRDefault="008E2ED2">
            <w:pPr>
              <w:rPr>
                <w:rFonts w:ascii="Times New Roman" w:hAnsi="Times New Roman" w:cs="Times New Roman"/>
              </w:rPr>
            </w:pPr>
            <w:r w:rsidRPr="0097340C">
              <w:rPr>
                <w:rFonts w:ascii="Times New Roman" w:hAnsi="Times New Roman" w:cs="Times New Roman"/>
              </w:rPr>
              <w:t xml:space="preserve"> pT1a</w:t>
            </w:r>
          </w:p>
        </w:tc>
        <w:tc>
          <w:tcPr>
            <w:tcW w:w="993" w:type="dxa"/>
          </w:tcPr>
          <w:p w14:paraId="0D403E26" w14:textId="00B81377" w:rsidR="008E2ED2" w:rsidRPr="0097340C" w:rsidRDefault="008E2E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340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61" w:type="dxa"/>
          </w:tcPr>
          <w:p w14:paraId="749CFF49" w14:textId="0C1DF6D6" w:rsidR="008E2ED2" w:rsidRPr="0097340C" w:rsidRDefault="008E2E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340C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61" w:type="dxa"/>
          </w:tcPr>
          <w:p w14:paraId="45FA784C" w14:textId="749328CC" w:rsidR="008E2ED2" w:rsidRPr="0097340C" w:rsidRDefault="008E2E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340C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61" w:type="dxa"/>
          </w:tcPr>
          <w:p w14:paraId="34E5E14A" w14:textId="4C911361" w:rsidR="008E2ED2" w:rsidRPr="0097340C" w:rsidRDefault="008E2E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340C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61" w:type="dxa"/>
          </w:tcPr>
          <w:p w14:paraId="72009A03" w14:textId="74A15CCE" w:rsidR="008E2ED2" w:rsidRPr="0097340C" w:rsidRDefault="008E2E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340C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61" w:type="dxa"/>
          </w:tcPr>
          <w:p w14:paraId="1C2165E5" w14:textId="62650725" w:rsidR="008E2ED2" w:rsidRPr="0097340C" w:rsidRDefault="008E2E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34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61" w:type="dxa"/>
          </w:tcPr>
          <w:p w14:paraId="484EBEF5" w14:textId="58CFFA05" w:rsidR="008E2ED2" w:rsidRPr="0097340C" w:rsidRDefault="008E2E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340C">
              <w:rPr>
                <w:rFonts w:ascii="Times New Roman" w:hAnsi="Times New Roman" w:cs="Times New Roman"/>
              </w:rPr>
              <w:t>-</w:t>
            </w:r>
          </w:p>
        </w:tc>
      </w:tr>
      <w:tr w:rsidR="008E2ED2" w:rsidRPr="0097340C" w14:paraId="52C43BE2" w14:textId="77777777" w:rsidTr="00BA16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0370B995" w14:textId="67238FFC" w:rsidR="008E2ED2" w:rsidRPr="0097340C" w:rsidRDefault="008E2ED2">
            <w:pPr>
              <w:rPr>
                <w:rFonts w:ascii="Times New Roman" w:hAnsi="Times New Roman" w:cs="Times New Roman"/>
              </w:rPr>
            </w:pPr>
            <w:r w:rsidRPr="0097340C">
              <w:rPr>
                <w:rFonts w:ascii="Times New Roman" w:hAnsi="Times New Roman" w:cs="Times New Roman"/>
              </w:rPr>
              <w:t xml:space="preserve"> pT1b</w:t>
            </w:r>
          </w:p>
        </w:tc>
        <w:tc>
          <w:tcPr>
            <w:tcW w:w="993" w:type="dxa"/>
          </w:tcPr>
          <w:p w14:paraId="168C3916" w14:textId="3DB77B04" w:rsidR="008E2ED2" w:rsidRPr="0097340C" w:rsidRDefault="008E2E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340C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61" w:type="dxa"/>
          </w:tcPr>
          <w:p w14:paraId="1C76BE10" w14:textId="42F72331" w:rsidR="008E2ED2" w:rsidRPr="0097340C" w:rsidRDefault="008E2E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340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61" w:type="dxa"/>
          </w:tcPr>
          <w:p w14:paraId="126620B7" w14:textId="1E0DE75E" w:rsidR="008E2ED2" w:rsidRPr="0097340C" w:rsidRDefault="008E2E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340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61" w:type="dxa"/>
          </w:tcPr>
          <w:p w14:paraId="7301C918" w14:textId="1671CF74" w:rsidR="008E2ED2" w:rsidRPr="0097340C" w:rsidRDefault="008E2E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340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1" w:type="dxa"/>
          </w:tcPr>
          <w:p w14:paraId="268C9BE6" w14:textId="27304180" w:rsidR="008E2ED2" w:rsidRPr="0097340C" w:rsidRDefault="008E2E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340C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61" w:type="dxa"/>
          </w:tcPr>
          <w:p w14:paraId="7B459BE5" w14:textId="014D935C" w:rsidR="008E2ED2" w:rsidRPr="0097340C" w:rsidRDefault="008E2E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34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61" w:type="dxa"/>
          </w:tcPr>
          <w:p w14:paraId="387A9C20" w14:textId="181AEB51" w:rsidR="008E2ED2" w:rsidRPr="0097340C" w:rsidRDefault="008E2E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340C">
              <w:rPr>
                <w:rFonts w:ascii="Times New Roman" w:hAnsi="Times New Roman" w:cs="Times New Roman"/>
              </w:rPr>
              <w:t>-</w:t>
            </w:r>
          </w:p>
        </w:tc>
      </w:tr>
      <w:tr w:rsidR="008E2ED2" w:rsidRPr="0097340C" w14:paraId="696FBADC" w14:textId="77777777" w:rsidTr="00BA16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4D3A3926" w14:textId="295E9CC3" w:rsidR="008E2ED2" w:rsidRPr="0097340C" w:rsidRDefault="008E2ED2">
            <w:pPr>
              <w:rPr>
                <w:rFonts w:ascii="Times New Roman" w:hAnsi="Times New Roman" w:cs="Times New Roman"/>
              </w:rPr>
            </w:pPr>
            <w:r w:rsidRPr="0097340C">
              <w:rPr>
                <w:rFonts w:ascii="Times New Roman" w:hAnsi="Times New Roman" w:cs="Times New Roman"/>
              </w:rPr>
              <w:t xml:space="preserve"> pT2</w:t>
            </w:r>
          </w:p>
        </w:tc>
        <w:tc>
          <w:tcPr>
            <w:tcW w:w="993" w:type="dxa"/>
          </w:tcPr>
          <w:p w14:paraId="4DAF3DCC" w14:textId="5BC2536C" w:rsidR="008E2ED2" w:rsidRPr="0097340C" w:rsidRDefault="008E2E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340C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61" w:type="dxa"/>
          </w:tcPr>
          <w:p w14:paraId="56E29087" w14:textId="49074923" w:rsidR="008E2ED2" w:rsidRPr="0097340C" w:rsidRDefault="008E2E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340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1" w:type="dxa"/>
          </w:tcPr>
          <w:p w14:paraId="4CCF6794" w14:textId="378D9F47" w:rsidR="008E2ED2" w:rsidRPr="0097340C" w:rsidRDefault="008E2E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340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61" w:type="dxa"/>
          </w:tcPr>
          <w:p w14:paraId="4BC57F1E" w14:textId="4F243F48" w:rsidR="008E2ED2" w:rsidRPr="0097340C" w:rsidRDefault="008E2E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340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1" w:type="dxa"/>
          </w:tcPr>
          <w:p w14:paraId="72AA8061" w14:textId="3C9C9ADA" w:rsidR="008E2ED2" w:rsidRPr="0097340C" w:rsidRDefault="008E2E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340C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61" w:type="dxa"/>
          </w:tcPr>
          <w:p w14:paraId="120C0B51" w14:textId="3A4E0EAA" w:rsidR="008E2ED2" w:rsidRPr="0097340C" w:rsidRDefault="008E2E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34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61" w:type="dxa"/>
          </w:tcPr>
          <w:p w14:paraId="731AE27D" w14:textId="5F957549" w:rsidR="008E2ED2" w:rsidRPr="0097340C" w:rsidRDefault="008E2E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340C">
              <w:rPr>
                <w:rFonts w:ascii="Times New Roman" w:hAnsi="Times New Roman" w:cs="Times New Roman"/>
              </w:rPr>
              <w:t>-</w:t>
            </w:r>
          </w:p>
        </w:tc>
      </w:tr>
      <w:tr w:rsidR="008E2ED2" w:rsidRPr="0097340C" w14:paraId="1BAEAF42" w14:textId="77777777" w:rsidTr="00BA16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7E608806" w14:textId="1C762522" w:rsidR="008E2ED2" w:rsidRPr="0097340C" w:rsidRDefault="008E2ED2">
            <w:pPr>
              <w:rPr>
                <w:rFonts w:ascii="Times New Roman" w:hAnsi="Times New Roman" w:cs="Times New Roman"/>
              </w:rPr>
            </w:pPr>
            <w:r w:rsidRPr="0097340C">
              <w:rPr>
                <w:rFonts w:ascii="Times New Roman" w:hAnsi="Times New Roman" w:cs="Times New Roman"/>
              </w:rPr>
              <w:t xml:space="preserve"> pT3</w:t>
            </w:r>
          </w:p>
        </w:tc>
        <w:tc>
          <w:tcPr>
            <w:tcW w:w="993" w:type="dxa"/>
          </w:tcPr>
          <w:p w14:paraId="584F42EB" w14:textId="03C15015" w:rsidR="008E2ED2" w:rsidRPr="0097340C" w:rsidRDefault="008E2E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340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61" w:type="dxa"/>
          </w:tcPr>
          <w:p w14:paraId="73C70B35" w14:textId="2633B339" w:rsidR="008E2ED2" w:rsidRPr="0097340C" w:rsidRDefault="008E2E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340C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061" w:type="dxa"/>
          </w:tcPr>
          <w:p w14:paraId="3605E84A" w14:textId="286F512C" w:rsidR="008E2ED2" w:rsidRPr="0097340C" w:rsidRDefault="008E2E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340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61" w:type="dxa"/>
          </w:tcPr>
          <w:p w14:paraId="1BAD386D" w14:textId="5189D90E" w:rsidR="008E2ED2" w:rsidRPr="0097340C" w:rsidRDefault="008E2E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340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61" w:type="dxa"/>
          </w:tcPr>
          <w:p w14:paraId="5F5A6365" w14:textId="3058C049" w:rsidR="008E2ED2" w:rsidRPr="0097340C" w:rsidRDefault="008E2E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340C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61" w:type="dxa"/>
          </w:tcPr>
          <w:p w14:paraId="29A40391" w14:textId="57D56DF6" w:rsidR="008E2ED2" w:rsidRPr="0097340C" w:rsidRDefault="008E2E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34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61" w:type="dxa"/>
          </w:tcPr>
          <w:p w14:paraId="14299E68" w14:textId="31E84E1C" w:rsidR="008E2ED2" w:rsidRPr="0097340C" w:rsidRDefault="008E2E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340C">
              <w:rPr>
                <w:rFonts w:ascii="Times New Roman" w:hAnsi="Times New Roman" w:cs="Times New Roman"/>
              </w:rPr>
              <w:t>-</w:t>
            </w:r>
          </w:p>
        </w:tc>
      </w:tr>
      <w:tr w:rsidR="008E2ED2" w:rsidRPr="0097340C" w14:paraId="15CF17E8" w14:textId="77777777" w:rsidTr="00BA16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178648A7" w14:textId="21FB8588" w:rsidR="008E2ED2" w:rsidRPr="0097340C" w:rsidRDefault="008E2ED2">
            <w:pPr>
              <w:rPr>
                <w:rFonts w:ascii="Times New Roman" w:hAnsi="Times New Roman" w:cs="Times New Roman"/>
              </w:rPr>
            </w:pPr>
            <w:r w:rsidRPr="0097340C">
              <w:rPr>
                <w:rFonts w:ascii="Times New Roman" w:hAnsi="Times New Roman" w:cs="Times New Roman"/>
              </w:rPr>
              <w:t xml:space="preserve"> pT4a</w:t>
            </w:r>
          </w:p>
        </w:tc>
        <w:tc>
          <w:tcPr>
            <w:tcW w:w="993" w:type="dxa"/>
          </w:tcPr>
          <w:p w14:paraId="159DE1B2" w14:textId="3809568C" w:rsidR="008E2ED2" w:rsidRPr="0097340C" w:rsidRDefault="008E2E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340C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61" w:type="dxa"/>
          </w:tcPr>
          <w:p w14:paraId="64E837E3" w14:textId="594A128C" w:rsidR="008E2ED2" w:rsidRPr="0097340C" w:rsidRDefault="008E2E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340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61" w:type="dxa"/>
          </w:tcPr>
          <w:p w14:paraId="3BB4F195" w14:textId="09B66EF6" w:rsidR="008E2ED2" w:rsidRPr="0097340C" w:rsidRDefault="008E2E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340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1" w:type="dxa"/>
          </w:tcPr>
          <w:p w14:paraId="27A4AD1C" w14:textId="36CB8EA3" w:rsidR="008E2ED2" w:rsidRPr="0097340C" w:rsidRDefault="008E2E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340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1" w:type="dxa"/>
          </w:tcPr>
          <w:p w14:paraId="7391C5B0" w14:textId="3A2BD0B1" w:rsidR="008E2ED2" w:rsidRPr="0097340C" w:rsidRDefault="008E2E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340C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61" w:type="dxa"/>
          </w:tcPr>
          <w:p w14:paraId="3A59EBD2" w14:textId="3DF1E919" w:rsidR="008E2ED2" w:rsidRPr="0097340C" w:rsidRDefault="008E2E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34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61" w:type="dxa"/>
          </w:tcPr>
          <w:p w14:paraId="26B8ACEF" w14:textId="048832E9" w:rsidR="008E2ED2" w:rsidRPr="0097340C" w:rsidRDefault="008E2E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340C">
              <w:rPr>
                <w:rFonts w:ascii="Times New Roman" w:hAnsi="Times New Roman" w:cs="Times New Roman"/>
              </w:rPr>
              <w:t>-</w:t>
            </w:r>
          </w:p>
        </w:tc>
      </w:tr>
      <w:tr w:rsidR="008E2ED2" w:rsidRPr="0097340C" w14:paraId="3DE5ABE6" w14:textId="77777777" w:rsidTr="00BA16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44D4D2E8" w14:textId="20C29CD2" w:rsidR="008E2ED2" w:rsidRPr="0097340C" w:rsidRDefault="008E2ED2">
            <w:pPr>
              <w:rPr>
                <w:rFonts w:ascii="Times New Roman" w:hAnsi="Times New Roman" w:cs="Times New Roman"/>
              </w:rPr>
            </w:pPr>
            <w:r w:rsidRPr="0097340C">
              <w:rPr>
                <w:rFonts w:ascii="Times New Roman" w:hAnsi="Times New Roman" w:cs="Times New Roman"/>
              </w:rPr>
              <w:t xml:space="preserve"> pT4b</w:t>
            </w:r>
          </w:p>
        </w:tc>
        <w:tc>
          <w:tcPr>
            <w:tcW w:w="993" w:type="dxa"/>
          </w:tcPr>
          <w:p w14:paraId="33ABEDE4" w14:textId="7815CB6A" w:rsidR="008E2ED2" w:rsidRPr="0097340C" w:rsidRDefault="008E2E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340C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61" w:type="dxa"/>
          </w:tcPr>
          <w:p w14:paraId="65D214F9" w14:textId="7729993D" w:rsidR="008E2ED2" w:rsidRPr="0097340C" w:rsidRDefault="008E2E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340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61" w:type="dxa"/>
          </w:tcPr>
          <w:p w14:paraId="477B89CB" w14:textId="11E8C38E" w:rsidR="008E2ED2" w:rsidRPr="0097340C" w:rsidRDefault="008E2E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340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1" w:type="dxa"/>
          </w:tcPr>
          <w:p w14:paraId="69621BD1" w14:textId="29A2E4F2" w:rsidR="008E2ED2" w:rsidRPr="0097340C" w:rsidRDefault="008E2E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340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1" w:type="dxa"/>
          </w:tcPr>
          <w:p w14:paraId="73D2106B" w14:textId="6935E0E4" w:rsidR="008E2ED2" w:rsidRPr="0097340C" w:rsidRDefault="008E2E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340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1" w:type="dxa"/>
          </w:tcPr>
          <w:p w14:paraId="5CCCBD80" w14:textId="530187E2" w:rsidR="008E2ED2" w:rsidRPr="0097340C" w:rsidRDefault="008E2E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34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61" w:type="dxa"/>
          </w:tcPr>
          <w:p w14:paraId="358EAF3E" w14:textId="7CC6C902" w:rsidR="008E2ED2" w:rsidRPr="0097340C" w:rsidRDefault="008E2E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340C">
              <w:rPr>
                <w:rFonts w:ascii="Times New Roman" w:hAnsi="Times New Roman" w:cs="Times New Roman"/>
              </w:rPr>
              <w:t>-</w:t>
            </w:r>
          </w:p>
        </w:tc>
      </w:tr>
      <w:tr w:rsidR="008E2ED2" w:rsidRPr="0097340C" w14:paraId="7CD6308C" w14:textId="77777777" w:rsidTr="00BA16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2F00703F" w14:textId="315AE8A1" w:rsidR="008E2ED2" w:rsidRPr="0097340C" w:rsidRDefault="008E2ED2">
            <w:pPr>
              <w:rPr>
                <w:rFonts w:ascii="Times New Roman" w:hAnsi="Times New Roman" w:cs="Times New Roman"/>
              </w:rPr>
            </w:pPr>
            <w:r w:rsidRPr="0097340C">
              <w:rPr>
                <w:rFonts w:ascii="Times New Roman" w:hAnsi="Times New Roman" w:cs="Times New Roman"/>
              </w:rPr>
              <w:t>pEX factor</w:t>
            </w:r>
          </w:p>
        </w:tc>
        <w:tc>
          <w:tcPr>
            <w:tcW w:w="993" w:type="dxa"/>
          </w:tcPr>
          <w:p w14:paraId="3EDEE49F" w14:textId="77777777" w:rsidR="008E2ED2" w:rsidRPr="0097340C" w:rsidRDefault="008E2E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61" w:type="dxa"/>
          </w:tcPr>
          <w:p w14:paraId="07F58966" w14:textId="77777777" w:rsidR="008E2ED2" w:rsidRPr="0097340C" w:rsidRDefault="008E2E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61" w:type="dxa"/>
          </w:tcPr>
          <w:p w14:paraId="71A4B52A" w14:textId="77777777" w:rsidR="008E2ED2" w:rsidRPr="0097340C" w:rsidRDefault="008E2E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61" w:type="dxa"/>
          </w:tcPr>
          <w:p w14:paraId="56C7056A" w14:textId="77777777" w:rsidR="008E2ED2" w:rsidRPr="0097340C" w:rsidRDefault="008E2E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61" w:type="dxa"/>
          </w:tcPr>
          <w:p w14:paraId="2C27A8C6" w14:textId="77777777" w:rsidR="008E2ED2" w:rsidRPr="0097340C" w:rsidRDefault="008E2E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61" w:type="dxa"/>
          </w:tcPr>
          <w:p w14:paraId="088271AD" w14:textId="77777777" w:rsidR="008E2ED2" w:rsidRPr="0097340C" w:rsidRDefault="008E2E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61" w:type="dxa"/>
          </w:tcPr>
          <w:p w14:paraId="0F4FA0BD" w14:textId="77777777" w:rsidR="008E2ED2" w:rsidRPr="0097340C" w:rsidRDefault="008E2E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8E2ED2" w:rsidRPr="0097340C" w14:paraId="1C202603" w14:textId="77777777" w:rsidTr="00BA16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40116C69" w14:textId="653E33DB" w:rsidR="008E2ED2" w:rsidRPr="0097340C" w:rsidRDefault="008E2ED2">
            <w:pPr>
              <w:rPr>
                <w:rFonts w:ascii="Times New Roman" w:hAnsi="Times New Roman" w:cs="Times New Roman"/>
              </w:rPr>
            </w:pPr>
            <w:r w:rsidRPr="0097340C">
              <w:rPr>
                <w:rFonts w:ascii="Times New Roman" w:hAnsi="Times New Roman" w:cs="Times New Roman"/>
              </w:rPr>
              <w:t xml:space="preserve"> pEX0</w:t>
            </w:r>
          </w:p>
        </w:tc>
        <w:tc>
          <w:tcPr>
            <w:tcW w:w="993" w:type="dxa"/>
          </w:tcPr>
          <w:p w14:paraId="7778D43A" w14:textId="711A3EBF" w:rsidR="008E2ED2" w:rsidRPr="0097340C" w:rsidRDefault="008E2E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340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61" w:type="dxa"/>
          </w:tcPr>
          <w:p w14:paraId="7172BE56" w14:textId="50D73117" w:rsidR="008E2ED2" w:rsidRPr="0097340C" w:rsidRDefault="005329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340C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061" w:type="dxa"/>
          </w:tcPr>
          <w:p w14:paraId="59FCE074" w14:textId="6CD5DB19" w:rsidR="008E2ED2" w:rsidRPr="0097340C" w:rsidRDefault="008E2E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340C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61" w:type="dxa"/>
          </w:tcPr>
          <w:p w14:paraId="553B9BAE" w14:textId="63434FA2" w:rsidR="008E2ED2" w:rsidRPr="0097340C" w:rsidRDefault="008E2E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340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1" w:type="dxa"/>
          </w:tcPr>
          <w:p w14:paraId="6AD03E5F" w14:textId="2852D5F1" w:rsidR="008E2ED2" w:rsidRPr="0097340C" w:rsidRDefault="008E2E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340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1" w:type="dxa"/>
          </w:tcPr>
          <w:p w14:paraId="51F5AC62" w14:textId="0CE63B19" w:rsidR="008E2ED2" w:rsidRPr="0097340C" w:rsidRDefault="008E2E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34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61" w:type="dxa"/>
          </w:tcPr>
          <w:p w14:paraId="58E31EC4" w14:textId="7775D890" w:rsidR="008E2ED2" w:rsidRPr="0097340C" w:rsidRDefault="008E2E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340C">
              <w:rPr>
                <w:rFonts w:ascii="Times New Roman" w:hAnsi="Times New Roman" w:cs="Times New Roman"/>
              </w:rPr>
              <w:t>-</w:t>
            </w:r>
          </w:p>
        </w:tc>
      </w:tr>
      <w:tr w:rsidR="008E2ED2" w:rsidRPr="0097340C" w14:paraId="13CE4D43" w14:textId="77777777" w:rsidTr="00BA16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185F0EA5" w14:textId="4A3EC5FC" w:rsidR="008E2ED2" w:rsidRPr="0097340C" w:rsidRDefault="008E2ED2">
            <w:pPr>
              <w:rPr>
                <w:rFonts w:ascii="Times New Roman" w:hAnsi="Times New Roman" w:cs="Times New Roman"/>
              </w:rPr>
            </w:pPr>
            <w:r w:rsidRPr="0097340C">
              <w:rPr>
                <w:rFonts w:ascii="Times New Roman" w:hAnsi="Times New Roman" w:cs="Times New Roman"/>
              </w:rPr>
              <w:t xml:space="preserve"> pEX1</w:t>
            </w:r>
          </w:p>
        </w:tc>
        <w:tc>
          <w:tcPr>
            <w:tcW w:w="993" w:type="dxa"/>
          </w:tcPr>
          <w:p w14:paraId="11C18358" w14:textId="7F020C23" w:rsidR="008E2ED2" w:rsidRPr="0097340C" w:rsidRDefault="008E2E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340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61" w:type="dxa"/>
          </w:tcPr>
          <w:p w14:paraId="47D891AC" w14:textId="45457B05" w:rsidR="008E2ED2" w:rsidRPr="0097340C" w:rsidRDefault="005329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340C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061" w:type="dxa"/>
          </w:tcPr>
          <w:p w14:paraId="5A5950FE" w14:textId="143952D6" w:rsidR="008E2ED2" w:rsidRPr="0097340C" w:rsidRDefault="008E2E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340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61" w:type="dxa"/>
          </w:tcPr>
          <w:p w14:paraId="2F85147D" w14:textId="762BA073" w:rsidR="008E2ED2" w:rsidRPr="0097340C" w:rsidRDefault="008E2E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340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61" w:type="dxa"/>
          </w:tcPr>
          <w:p w14:paraId="1F6FCEB0" w14:textId="02B74B46" w:rsidR="008E2ED2" w:rsidRPr="0097340C" w:rsidRDefault="008E2E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340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1" w:type="dxa"/>
          </w:tcPr>
          <w:p w14:paraId="1F58F029" w14:textId="4CCF7AB2" w:rsidR="008E2ED2" w:rsidRPr="0097340C" w:rsidRDefault="008E2E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34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61" w:type="dxa"/>
          </w:tcPr>
          <w:p w14:paraId="32020D8B" w14:textId="4EA2D655" w:rsidR="008E2ED2" w:rsidRPr="0097340C" w:rsidRDefault="008E2E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340C">
              <w:rPr>
                <w:rFonts w:ascii="Times New Roman" w:hAnsi="Times New Roman" w:cs="Times New Roman"/>
              </w:rPr>
              <w:t>-</w:t>
            </w:r>
          </w:p>
        </w:tc>
      </w:tr>
      <w:tr w:rsidR="008E2ED2" w:rsidRPr="0097340C" w14:paraId="3E0AF495" w14:textId="77777777" w:rsidTr="00BA16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6C76CCEB" w14:textId="1170AED5" w:rsidR="008E2ED2" w:rsidRPr="0097340C" w:rsidRDefault="008E2ED2">
            <w:pPr>
              <w:rPr>
                <w:rFonts w:ascii="Times New Roman" w:hAnsi="Times New Roman" w:cs="Times New Roman"/>
              </w:rPr>
            </w:pPr>
            <w:r w:rsidRPr="0097340C">
              <w:rPr>
                <w:rFonts w:ascii="Times New Roman" w:hAnsi="Times New Roman" w:cs="Times New Roman"/>
              </w:rPr>
              <w:t xml:space="preserve"> pEX2</w:t>
            </w:r>
          </w:p>
        </w:tc>
        <w:tc>
          <w:tcPr>
            <w:tcW w:w="993" w:type="dxa"/>
          </w:tcPr>
          <w:p w14:paraId="24A03B73" w14:textId="5805594A" w:rsidR="008E2ED2" w:rsidRPr="0097340C" w:rsidRDefault="008E2E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340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1" w:type="dxa"/>
          </w:tcPr>
          <w:p w14:paraId="321569CB" w14:textId="603F40A0" w:rsidR="008E2ED2" w:rsidRPr="0097340C" w:rsidRDefault="008E2E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340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61" w:type="dxa"/>
          </w:tcPr>
          <w:p w14:paraId="7A88615E" w14:textId="759F24AC" w:rsidR="008E2ED2" w:rsidRPr="0097340C" w:rsidRDefault="008E2E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340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1" w:type="dxa"/>
          </w:tcPr>
          <w:p w14:paraId="5D0C3E12" w14:textId="754EBF8F" w:rsidR="008E2ED2" w:rsidRPr="0097340C" w:rsidRDefault="008E2E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340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1" w:type="dxa"/>
          </w:tcPr>
          <w:p w14:paraId="39B61A2C" w14:textId="6917D280" w:rsidR="008E2ED2" w:rsidRPr="0097340C" w:rsidRDefault="008E2E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340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1" w:type="dxa"/>
          </w:tcPr>
          <w:p w14:paraId="1A16D776" w14:textId="51F35496" w:rsidR="008E2ED2" w:rsidRPr="0097340C" w:rsidRDefault="008E2E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34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61" w:type="dxa"/>
          </w:tcPr>
          <w:p w14:paraId="79549CA9" w14:textId="7F00E165" w:rsidR="008E2ED2" w:rsidRPr="0097340C" w:rsidRDefault="008E2E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340C">
              <w:rPr>
                <w:rFonts w:ascii="Times New Roman" w:hAnsi="Times New Roman" w:cs="Times New Roman"/>
              </w:rPr>
              <w:t>-</w:t>
            </w:r>
          </w:p>
        </w:tc>
      </w:tr>
      <w:tr w:rsidR="008E2ED2" w:rsidRPr="0097340C" w14:paraId="2CA8E0B4" w14:textId="77777777" w:rsidTr="00BA16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4555D544" w14:textId="36A00D3A" w:rsidR="008E2ED2" w:rsidRPr="0097340C" w:rsidRDefault="008E2ED2">
            <w:pPr>
              <w:rPr>
                <w:rFonts w:ascii="Times New Roman" w:hAnsi="Times New Roman" w:cs="Times New Roman"/>
              </w:rPr>
            </w:pPr>
            <w:r w:rsidRPr="0097340C">
              <w:rPr>
                <w:rFonts w:ascii="Times New Roman" w:hAnsi="Times New Roman" w:cs="Times New Roman"/>
              </w:rPr>
              <w:t>pN factor</w:t>
            </w:r>
          </w:p>
        </w:tc>
        <w:tc>
          <w:tcPr>
            <w:tcW w:w="993" w:type="dxa"/>
          </w:tcPr>
          <w:p w14:paraId="08E36314" w14:textId="77777777" w:rsidR="008E2ED2" w:rsidRPr="0097340C" w:rsidRDefault="008E2E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61" w:type="dxa"/>
          </w:tcPr>
          <w:p w14:paraId="165CB3C9" w14:textId="77777777" w:rsidR="008E2ED2" w:rsidRPr="0097340C" w:rsidRDefault="008E2E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61" w:type="dxa"/>
          </w:tcPr>
          <w:p w14:paraId="7D69DE5D" w14:textId="77777777" w:rsidR="008E2ED2" w:rsidRPr="0097340C" w:rsidRDefault="008E2E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61" w:type="dxa"/>
          </w:tcPr>
          <w:p w14:paraId="61848667" w14:textId="77777777" w:rsidR="008E2ED2" w:rsidRPr="0097340C" w:rsidRDefault="008E2E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61" w:type="dxa"/>
          </w:tcPr>
          <w:p w14:paraId="3424F78F" w14:textId="77777777" w:rsidR="008E2ED2" w:rsidRPr="0097340C" w:rsidRDefault="008E2E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61" w:type="dxa"/>
          </w:tcPr>
          <w:p w14:paraId="0939F023" w14:textId="77777777" w:rsidR="008E2ED2" w:rsidRPr="0097340C" w:rsidRDefault="008E2E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61" w:type="dxa"/>
          </w:tcPr>
          <w:p w14:paraId="0EBE1143" w14:textId="77777777" w:rsidR="008E2ED2" w:rsidRPr="0097340C" w:rsidRDefault="008E2E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8E2ED2" w:rsidRPr="0097340C" w14:paraId="1BD7408C" w14:textId="77777777" w:rsidTr="00BA16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65C1170E" w14:textId="2E096AF5" w:rsidR="008E2ED2" w:rsidRPr="0097340C" w:rsidRDefault="008E2ED2">
            <w:pPr>
              <w:rPr>
                <w:rFonts w:ascii="Times New Roman" w:hAnsi="Times New Roman" w:cs="Times New Roman"/>
              </w:rPr>
            </w:pPr>
            <w:r w:rsidRPr="0097340C">
              <w:rPr>
                <w:rFonts w:ascii="Times New Roman" w:hAnsi="Times New Roman" w:cs="Times New Roman"/>
              </w:rPr>
              <w:t xml:space="preserve"> pNx</w:t>
            </w:r>
          </w:p>
        </w:tc>
        <w:tc>
          <w:tcPr>
            <w:tcW w:w="993" w:type="dxa"/>
          </w:tcPr>
          <w:p w14:paraId="3B9E60BC" w14:textId="5FD3D6E7" w:rsidR="008E2ED2" w:rsidRPr="0097340C" w:rsidRDefault="008E2E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340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61" w:type="dxa"/>
          </w:tcPr>
          <w:p w14:paraId="45F1CE4F" w14:textId="5CE83575" w:rsidR="008E2ED2" w:rsidRPr="0097340C" w:rsidRDefault="008E2E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340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1" w:type="dxa"/>
          </w:tcPr>
          <w:p w14:paraId="68848783" w14:textId="6A6A9793" w:rsidR="008E2ED2" w:rsidRPr="0097340C" w:rsidRDefault="008E2E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340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61" w:type="dxa"/>
          </w:tcPr>
          <w:p w14:paraId="3F4F8C20" w14:textId="1645E29C" w:rsidR="008E2ED2" w:rsidRPr="0097340C" w:rsidRDefault="008E2E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340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1" w:type="dxa"/>
          </w:tcPr>
          <w:p w14:paraId="69BF71CD" w14:textId="03A4E794" w:rsidR="008E2ED2" w:rsidRPr="0097340C" w:rsidRDefault="008E2E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340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1" w:type="dxa"/>
          </w:tcPr>
          <w:p w14:paraId="707DBEEE" w14:textId="166EAC3E" w:rsidR="008E2ED2" w:rsidRPr="0097340C" w:rsidRDefault="008E2E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34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61" w:type="dxa"/>
          </w:tcPr>
          <w:p w14:paraId="23129B29" w14:textId="2ED29281" w:rsidR="008E2ED2" w:rsidRPr="0097340C" w:rsidRDefault="008E2E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340C">
              <w:rPr>
                <w:rFonts w:ascii="Times New Roman" w:hAnsi="Times New Roman" w:cs="Times New Roman"/>
              </w:rPr>
              <w:t>-</w:t>
            </w:r>
          </w:p>
        </w:tc>
      </w:tr>
      <w:tr w:rsidR="008E2ED2" w:rsidRPr="0097340C" w14:paraId="6ECE0901" w14:textId="77777777" w:rsidTr="00BA16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2BD40DBB" w14:textId="03B976BA" w:rsidR="008E2ED2" w:rsidRPr="0097340C" w:rsidRDefault="008E2ED2">
            <w:pPr>
              <w:rPr>
                <w:rFonts w:ascii="Times New Roman" w:hAnsi="Times New Roman" w:cs="Times New Roman"/>
              </w:rPr>
            </w:pPr>
            <w:r w:rsidRPr="0097340C">
              <w:rPr>
                <w:rFonts w:ascii="Times New Roman" w:hAnsi="Times New Roman" w:cs="Times New Roman"/>
              </w:rPr>
              <w:t xml:space="preserve"> pN0</w:t>
            </w:r>
          </w:p>
        </w:tc>
        <w:tc>
          <w:tcPr>
            <w:tcW w:w="993" w:type="dxa"/>
          </w:tcPr>
          <w:p w14:paraId="011F94BB" w14:textId="5F4B1961" w:rsidR="008E2ED2" w:rsidRPr="0097340C" w:rsidRDefault="008E2E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340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61" w:type="dxa"/>
          </w:tcPr>
          <w:p w14:paraId="33997C96" w14:textId="5F19991E" w:rsidR="008E2ED2" w:rsidRPr="0097340C" w:rsidRDefault="008E2E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340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61" w:type="dxa"/>
          </w:tcPr>
          <w:p w14:paraId="224D583E" w14:textId="40B3025C" w:rsidR="008E2ED2" w:rsidRPr="0097340C" w:rsidRDefault="008E2E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340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61" w:type="dxa"/>
          </w:tcPr>
          <w:p w14:paraId="0C3F0806" w14:textId="2E6E5D90" w:rsidR="008E2ED2" w:rsidRPr="0097340C" w:rsidRDefault="008E2E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340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1" w:type="dxa"/>
          </w:tcPr>
          <w:p w14:paraId="69238091" w14:textId="5B08247E" w:rsidR="008E2ED2" w:rsidRPr="0097340C" w:rsidRDefault="008E2E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340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1" w:type="dxa"/>
          </w:tcPr>
          <w:p w14:paraId="12082D95" w14:textId="626CE50A" w:rsidR="008E2ED2" w:rsidRPr="0097340C" w:rsidRDefault="008E2E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34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61" w:type="dxa"/>
          </w:tcPr>
          <w:p w14:paraId="5EC96254" w14:textId="069BA6B9" w:rsidR="008E2ED2" w:rsidRPr="0097340C" w:rsidRDefault="008E2E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340C">
              <w:rPr>
                <w:rFonts w:ascii="Times New Roman" w:hAnsi="Times New Roman" w:cs="Times New Roman"/>
              </w:rPr>
              <w:t>-</w:t>
            </w:r>
          </w:p>
        </w:tc>
      </w:tr>
      <w:tr w:rsidR="008E2ED2" w:rsidRPr="0097340C" w14:paraId="0DA8CAB6" w14:textId="77777777" w:rsidTr="00BA16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713C590E" w14:textId="72342485" w:rsidR="008E2ED2" w:rsidRPr="0097340C" w:rsidRDefault="008E2ED2">
            <w:pPr>
              <w:rPr>
                <w:rFonts w:ascii="Times New Roman" w:hAnsi="Times New Roman" w:cs="Times New Roman"/>
              </w:rPr>
            </w:pPr>
            <w:r w:rsidRPr="0097340C">
              <w:rPr>
                <w:rFonts w:ascii="Times New Roman" w:hAnsi="Times New Roman" w:cs="Times New Roman"/>
              </w:rPr>
              <w:t xml:space="preserve"> pN1</w:t>
            </w:r>
          </w:p>
        </w:tc>
        <w:tc>
          <w:tcPr>
            <w:tcW w:w="993" w:type="dxa"/>
          </w:tcPr>
          <w:p w14:paraId="33316B4B" w14:textId="1C57C4E0" w:rsidR="008E2ED2" w:rsidRPr="0097340C" w:rsidRDefault="008E2E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340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61" w:type="dxa"/>
          </w:tcPr>
          <w:p w14:paraId="09EDE3CE" w14:textId="24829469" w:rsidR="008E2ED2" w:rsidRPr="0097340C" w:rsidRDefault="008E2E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340C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061" w:type="dxa"/>
          </w:tcPr>
          <w:p w14:paraId="06491B39" w14:textId="408434AB" w:rsidR="008E2ED2" w:rsidRPr="0097340C" w:rsidRDefault="008E2E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340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1" w:type="dxa"/>
          </w:tcPr>
          <w:p w14:paraId="3DA614D3" w14:textId="2AE56AA0" w:rsidR="008E2ED2" w:rsidRPr="0097340C" w:rsidRDefault="008E2E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340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1" w:type="dxa"/>
          </w:tcPr>
          <w:p w14:paraId="2779C88F" w14:textId="3E38422F" w:rsidR="008E2ED2" w:rsidRPr="0097340C" w:rsidRDefault="008E2E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340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1" w:type="dxa"/>
          </w:tcPr>
          <w:p w14:paraId="060FCAA1" w14:textId="0F4FD88C" w:rsidR="008E2ED2" w:rsidRPr="0097340C" w:rsidRDefault="008E2E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34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61" w:type="dxa"/>
          </w:tcPr>
          <w:p w14:paraId="26DD2A34" w14:textId="053333AD" w:rsidR="008E2ED2" w:rsidRPr="0097340C" w:rsidRDefault="008E2E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340C">
              <w:rPr>
                <w:rFonts w:ascii="Times New Roman" w:hAnsi="Times New Roman" w:cs="Times New Roman"/>
              </w:rPr>
              <w:t>-</w:t>
            </w:r>
          </w:p>
        </w:tc>
      </w:tr>
      <w:tr w:rsidR="008E2ED2" w:rsidRPr="0097340C" w14:paraId="698ED1FE" w14:textId="77777777" w:rsidTr="00BA16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1F7555FA" w14:textId="4A30059E" w:rsidR="008E2ED2" w:rsidRPr="0097340C" w:rsidRDefault="008E2ED2">
            <w:pPr>
              <w:rPr>
                <w:rFonts w:ascii="Times New Roman" w:hAnsi="Times New Roman" w:cs="Times New Roman"/>
              </w:rPr>
            </w:pPr>
            <w:r w:rsidRPr="0097340C">
              <w:rPr>
                <w:rFonts w:ascii="Times New Roman" w:hAnsi="Times New Roman" w:cs="Times New Roman"/>
              </w:rPr>
              <w:t>pStage</w:t>
            </w:r>
          </w:p>
        </w:tc>
        <w:tc>
          <w:tcPr>
            <w:tcW w:w="993" w:type="dxa"/>
          </w:tcPr>
          <w:p w14:paraId="73701196" w14:textId="77777777" w:rsidR="008E2ED2" w:rsidRPr="0097340C" w:rsidRDefault="008E2E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61" w:type="dxa"/>
          </w:tcPr>
          <w:p w14:paraId="2D5FA96B" w14:textId="77777777" w:rsidR="008E2ED2" w:rsidRPr="0097340C" w:rsidRDefault="008E2E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61" w:type="dxa"/>
          </w:tcPr>
          <w:p w14:paraId="49F34683" w14:textId="77777777" w:rsidR="008E2ED2" w:rsidRPr="0097340C" w:rsidRDefault="008E2E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61" w:type="dxa"/>
          </w:tcPr>
          <w:p w14:paraId="14E4E4DC" w14:textId="77777777" w:rsidR="008E2ED2" w:rsidRPr="0097340C" w:rsidRDefault="008E2E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61" w:type="dxa"/>
          </w:tcPr>
          <w:p w14:paraId="2C2C9A86" w14:textId="77777777" w:rsidR="008E2ED2" w:rsidRPr="0097340C" w:rsidRDefault="008E2E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61" w:type="dxa"/>
          </w:tcPr>
          <w:p w14:paraId="4630CEE9" w14:textId="77777777" w:rsidR="008E2ED2" w:rsidRPr="0097340C" w:rsidRDefault="008E2E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61" w:type="dxa"/>
          </w:tcPr>
          <w:p w14:paraId="597E9E61" w14:textId="77777777" w:rsidR="008E2ED2" w:rsidRPr="0097340C" w:rsidRDefault="008E2E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8E2ED2" w:rsidRPr="0097340C" w14:paraId="12427005" w14:textId="77777777" w:rsidTr="00BA16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271AE68D" w14:textId="4FE143D1" w:rsidR="008E2ED2" w:rsidRPr="0097340C" w:rsidRDefault="008E2ED2">
            <w:pPr>
              <w:rPr>
                <w:rFonts w:ascii="Times New Roman" w:hAnsi="Times New Roman" w:cs="Times New Roman"/>
              </w:rPr>
            </w:pPr>
            <w:r w:rsidRPr="0097340C">
              <w:rPr>
                <w:rFonts w:ascii="Times New Roman" w:hAnsi="Times New Roman" w:cs="Times New Roman"/>
              </w:rPr>
              <w:t xml:space="preserve"> X</w:t>
            </w:r>
          </w:p>
        </w:tc>
        <w:tc>
          <w:tcPr>
            <w:tcW w:w="993" w:type="dxa"/>
          </w:tcPr>
          <w:p w14:paraId="4E0B6A91" w14:textId="18522BE6" w:rsidR="008E2ED2" w:rsidRPr="0097340C" w:rsidRDefault="008E2E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340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1" w:type="dxa"/>
          </w:tcPr>
          <w:p w14:paraId="2704111F" w14:textId="236AC4F0" w:rsidR="008E2ED2" w:rsidRPr="0097340C" w:rsidRDefault="008E2E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340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1" w:type="dxa"/>
          </w:tcPr>
          <w:p w14:paraId="6211A0EF" w14:textId="5211EF5F" w:rsidR="008E2ED2" w:rsidRPr="0097340C" w:rsidRDefault="008E2E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340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61" w:type="dxa"/>
          </w:tcPr>
          <w:p w14:paraId="5957E663" w14:textId="1518F498" w:rsidR="008E2ED2" w:rsidRPr="0097340C" w:rsidRDefault="008E2E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340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1" w:type="dxa"/>
          </w:tcPr>
          <w:p w14:paraId="1C2E3D95" w14:textId="796C1FF7" w:rsidR="008E2ED2" w:rsidRPr="0097340C" w:rsidRDefault="008E2E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340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1" w:type="dxa"/>
          </w:tcPr>
          <w:p w14:paraId="34FD39E6" w14:textId="44134223" w:rsidR="008E2ED2" w:rsidRPr="0097340C" w:rsidRDefault="008E2E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34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61" w:type="dxa"/>
          </w:tcPr>
          <w:p w14:paraId="71A2EBF1" w14:textId="31DD18D9" w:rsidR="008E2ED2" w:rsidRPr="0097340C" w:rsidRDefault="008E2E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340C">
              <w:rPr>
                <w:rFonts w:ascii="Times New Roman" w:hAnsi="Times New Roman" w:cs="Times New Roman"/>
              </w:rPr>
              <w:t>-</w:t>
            </w:r>
          </w:p>
        </w:tc>
      </w:tr>
      <w:tr w:rsidR="008E2ED2" w:rsidRPr="0097340C" w14:paraId="44664418" w14:textId="77777777" w:rsidTr="00BA16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19D01FD9" w14:textId="0D5C5A53" w:rsidR="008E2ED2" w:rsidRPr="0097340C" w:rsidRDefault="008E2ED2">
            <w:pPr>
              <w:rPr>
                <w:rFonts w:ascii="Times New Roman" w:hAnsi="Times New Roman" w:cs="Times New Roman"/>
              </w:rPr>
            </w:pPr>
            <w:r w:rsidRPr="0097340C">
              <w:rPr>
                <w:rFonts w:ascii="Times New Roman" w:hAnsi="Times New Roman" w:cs="Times New Roman"/>
              </w:rPr>
              <w:t xml:space="preserve"> I</w:t>
            </w:r>
          </w:p>
        </w:tc>
        <w:tc>
          <w:tcPr>
            <w:tcW w:w="993" w:type="dxa"/>
          </w:tcPr>
          <w:p w14:paraId="60628BDE" w14:textId="0A0F1866" w:rsidR="008E2ED2" w:rsidRPr="0097340C" w:rsidRDefault="008E2E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340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61" w:type="dxa"/>
          </w:tcPr>
          <w:p w14:paraId="3F9C9ACA" w14:textId="54988164" w:rsidR="008E2ED2" w:rsidRPr="0097340C" w:rsidRDefault="008E2E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340C">
              <w:rPr>
                <w:rFonts w:ascii="Times New Roman" w:hAnsi="Times New Roman" w:cs="Times New Roman"/>
              </w:rPr>
              <w:t>1</w:t>
            </w:r>
            <w:r w:rsidR="000E27C8" w:rsidRPr="0097340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61" w:type="dxa"/>
          </w:tcPr>
          <w:p w14:paraId="75EB1ABC" w14:textId="5DCE41A0" w:rsidR="008E2ED2" w:rsidRPr="0097340C" w:rsidRDefault="008E2E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340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61" w:type="dxa"/>
          </w:tcPr>
          <w:p w14:paraId="576D98F4" w14:textId="4CB86CF9" w:rsidR="008E2ED2" w:rsidRPr="0097340C" w:rsidRDefault="008E2E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340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1" w:type="dxa"/>
          </w:tcPr>
          <w:p w14:paraId="2291AFD2" w14:textId="5A39744E" w:rsidR="008E2ED2" w:rsidRPr="0097340C" w:rsidRDefault="008E2E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340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1" w:type="dxa"/>
          </w:tcPr>
          <w:p w14:paraId="4A12C356" w14:textId="692FCB18" w:rsidR="008E2ED2" w:rsidRPr="0097340C" w:rsidRDefault="008E2E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34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61" w:type="dxa"/>
          </w:tcPr>
          <w:p w14:paraId="4CDC8EFC" w14:textId="698F5419" w:rsidR="008E2ED2" w:rsidRPr="0097340C" w:rsidRDefault="008E2E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340C">
              <w:rPr>
                <w:rFonts w:ascii="Times New Roman" w:hAnsi="Times New Roman" w:cs="Times New Roman"/>
              </w:rPr>
              <w:t>-</w:t>
            </w:r>
          </w:p>
        </w:tc>
      </w:tr>
      <w:tr w:rsidR="008E2ED2" w:rsidRPr="0097340C" w14:paraId="4980522F" w14:textId="77777777" w:rsidTr="00BA16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224F31CD" w14:textId="0AAA9BF3" w:rsidR="008E2ED2" w:rsidRPr="0097340C" w:rsidRDefault="008E2ED2">
            <w:pPr>
              <w:rPr>
                <w:rFonts w:ascii="Times New Roman" w:hAnsi="Times New Roman" w:cs="Times New Roman"/>
              </w:rPr>
            </w:pPr>
            <w:r w:rsidRPr="0097340C">
              <w:rPr>
                <w:rFonts w:ascii="Times New Roman" w:hAnsi="Times New Roman" w:cs="Times New Roman"/>
              </w:rPr>
              <w:t xml:space="preserve"> II</w:t>
            </w:r>
          </w:p>
        </w:tc>
        <w:tc>
          <w:tcPr>
            <w:tcW w:w="993" w:type="dxa"/>
          </w:tcPr>
          <w:p w14:paraId="53363A39" w14:textId="3A9A3101" w:rsidR="008E2ED2" w:rsidRPr="0097340C" w:rsidRDefault="008E2E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340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61" w:type="dxa"/>
          </w:tcPr>
          <w:p w14:paraId="626471C0" w14:textId="41FA58DE" w:rsidR="008E2ED2" w:rsidRPr="0097340C" w:rsidRDefault="008E2E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340C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061" w:type="dxa"/>
          </w:tcPr>
          <w:p w14:paraId="426CB2CF" w14:textId="3C30228D" w:rsidR="008E2ED2" w:rsidRPr="0097340C" w:rsidRDefault="008E2E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340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61" w:type="dxa"/>
          </w:tcPr>
          <w:p w14:paraId="5F1483CB" w14:textId="1DAA5643" w:rsidR="008E2ED2" w:rsidRPr="0097340C" w:rsidRDefault="008E2E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340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61" w:type="dxa"/>
          </w:tcPr>
          <w:p w14:paraId="3110DF5C" w14:textId="2ABC166B" w:rsidR="008E2ED2" w:rsidRPr="0097340C" w:rsidRDefault="008E2E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340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1" w:type="dxa"/>
          </w:tcPr>
          <w:p w14:paraId="6F559360" w14:textId="0CB4C4B1" w:rsidR="008E2ED2" w:rsidRPr="0097340C" w:rsidRDefault="008E2E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34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61" w:type="dxa"/>
          </w:tcPr>
          <w:p w14:paraId="4103CA9A" w14:textId="0DEA6829" w:rsidR="008E2ED2" w:rsidRPr="0097340C" w:rsidRDefault="008E2E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340C">
              <w:rPr>
                <w:rFonts w:ascii="Times New Roman" w:hAnsi="Times New Roman" w:cs="Times New Roman"/>
              </w:rPr>
              <w:t>-</w:t>
            </w:r>
          </w:p>
        </w:tc>
      </w:tr>
      <w:tr w:rsidR="008E2ED2" w:rsidRPr="0097340C" w14:paraId="34E37751" w14:textId="77777777" w:rsidTr="00BA16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5ADD9F8D" w14:textId="7DC3630E" w:rsidR="008E2ED2" w:rsidRPr="0097340C" w:rsidRDefault="008E2ED2">
            <w:pPr>
              <w:rPr>
                <w:rFonts w:ascii="Times New Roman" w:hAnsi="Times New Roman" w:cs="Times New Roman"/>
              </w:rPr>
            </w:pPr>
            <w:r w:rsidRPr="0097340C">
              <w:rPr>
                <w:rFonts w:ascii="Times New Roman" w:hAnsi="Times New Roman" w:cs="Times New Roman"/>
              </w:rPr>
              <w:t xml:space="preserve"> III</w:t>
            </w:r>
          </w:p>
        </w:tc>
        <w:tc>
          <w:tcPr>
            <w:tcW w:w="993" w:type="dxa"/>
          </w:tcPr>
          <w:p w14:paraId="033ED332" w14:textId="74AAA6A9" w:rsidR="008E2ED2" w:rsidRPr="0097340C" w:rsidRDefault="008E2E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340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61" w:type="dxa"/>
          </w:tcPr>
          <w:p w14:paraId="1C38D904" w14:textId="6CA234FF" w:rsidR="008E2ED2" w:rsidRPr="0097340C" w:rsidRDefault="000E2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340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61" w:type="dxa"/>
          </w:tcPr>
          <w:p w14:paraId="4BEA3C9B" w14:textId="192E596F" w:rsidR="008E2ED2" w:rsidRPr="0097340C" w:rsidRDefault="008E2E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340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1" w:type="dxa"/>
          </w:tcPr>
          <w:p w14:paraId="7423E218" w14:textId="2229A63B" w:rsidR="008E2ED2" w:rsidRPr="0097340C" w:rsidRDefault="008E2E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340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1" w:type="dxa"/>
          </w:tcPr>
          <w:p w14:paraId="1FA5A01E" w14:textId="32DAF409" w:rsidR="008E2ED2" w:rsidRPr="0097340C" w:rsidRDefault="008E2E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340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1" w:type="dxa"/>
          </w:tcPr>
          <w:p w14:paraId="2FFC59DE" w14:textId="14D0C581" w:rsidR="008E2ED2" w:rsidRPr="0097340C" w:rsidRDefault="008E2E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34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61" w:type="dxa"/>
          </w:tcPr>
          <w:p w14:paraId="7F10719C" w14:textId="28359D3D" w:rsidR="008E2ED2" w:rsidRPr="0097340C" w:rsidRDefault="008E2E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340C">
              <w:rPr>
                <w:rFonts w:ascii="Times New Roman" w:hAnsi="Times New Roman" w:cs="Times New Roman"/>
              </w:rPr>
              <w:t>-</w:t>
            </w:r>
          </w:p>
        </w:tc>
      </w:tr>
      <w:tr w:rsidR="008E2ED2" w:rsidRPr="0097340C" w14:paraId="499384C0" w14:textId="77777777" w:rsidTr="00BA16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15652BD4" w14:textId="4D57C940" w:rsidR="008E2ED2" w:rsidRPr="0097340C" w:rsidRDefault="008E2ED2">
            <w:pPr>
              <w:rPr>
                <w:rFonts w:ascii="Times New Roman" w:hAnsi="Times New Roman" w:cs="Times New Roman"/>
              </w:rPr>
            </w:pPr>
            <w:r w:rsidRPr="0097340C">
              <w:rPr>
                <w:rFonts w:ascii="Times New Roman" w:hAnsi="Times New Roman" w:cs="Times New Roman"/>
              </w:rPr>
              <w:t xml:space="preserve"> IV A</w:t>
            </w:r>
          </w:p>
        </w:tc>
        <w:tc>
          <w:tcPr>
            <w:tcW w:w="993" w:type="dxa"/>
          </w:tcPr>
          <w:p w14:paraId="654F2FD7" w14:textId="2BDDE98E" w:rsidR="008E2ED2" w:rsidRPr="0097340C" w:rsidRDefault="008E2E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340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1" w:type="dxa"/>
          </w:tcPr>
          <w:p w14:paraId="29EB446B" w14:textId="649C4D64" w:rsidR="008E2ED2" w:rsidRPr="0097340C" w:rsidRDefault="000E2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340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61" w:type="dxa"/>
          </w:tcPr>
          <w:p w14:paraId="41AC7345" w14:textId="213A7CD8" w:rsidR="008E2ED2" w:rsidRPr="0097340C" w:rsidRDefault="008E2E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340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1" w:type="dxa"/>
          </w:tcPr>
          <w:p w14:paraId="0FCEF2F7" w14:textId="5BD43EE9" w:rsidR="008E2ED2" w:rsidRPr="0097340C" w:rsidRDefault="008E2E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340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1" w:type="dxa"/>
          </w:tcPr>
          <w:p w14:paraId="114B997E" w14:textId="0A56BA9F" w:rsidR="008E2ED2" w:rsidRPr="0097340C" w:rsidRDefault="008E2E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340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1" w:type="dxa"/>
          </w:tcPr>
          <w:p w14:paraId="1C4C2D40" w14:textId="3C42297F" w:rsidR="008E2ED2" w:rsidRPr="0097340C" w:rsidRDefault="008E2E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34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61" w:type="dxa"/>
          </w:tcPr>
          <w:p w14:paraId="3170A5C0" w14:textId="513ECEC4" w:rsidR="008E2ED2" w:rsidRPr="0097340C" w:rsidRDefault="008E2E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340C">
              <w:rPr>
                <w:rFonts w:ascii="Times New Roman" w:hAnsi="Times New Roman" w:cs="Times New Roman"/>
              </w:rPr>
              <w:t>-</w:t>
            </w:r>
          </w:p>
        </w:tc>
      </w:tr>
      <w:tr w:rsidR="008E2ED2" w:rsidRPr="0097340C" w14:paraId="4429AB64" w14:textId="77777777" w:rsidTr="00BA16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3B5896F6" w14:textId="57C81069" w:rsidR="008E2ED2" w:rsidRPr="0097340C" w:rsidRDefault="008E2ED2">
            <w:pPr>
              <w:rPr>
                <w:rFonts w:ascii="Times New Roman" w:hAnsi="Times New Roman" w:cs="Times New Roman"/>
              </w:rPr>
            </w:pPr>
            <w:r w:rsidRPr="0097340C">
              <w:rPr>
                <w:rFonts w:ascii="Times New Roman" w:hAnsi="Times New Roman" w:cs="Times New Roman"/>
              </w:rPr>
              <w:t xml:space="preserve"> IV B</w:t>
            </w:r>
          </w:p>
        </w:tc>
        <w:tc>
          <w:tcPr>
            <w:tcW w:w="993" w:type="dxa"/>
          </w:tcPr>
          <w:p w14:paraId="50A433B5" w14:textId="718F290A" w:rsidR="008E2ED2" w:rsidRPr="0097340C" w:rsidRDefault="008E2E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340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1" w:type="dxa"/>
          </w:tcPr>
          <w:p w14:paraId="46608683" w14:textId="1C265DCB" w:rsidR="008E2ED2" w:rsidRPr="0097340C" w:rsidRDefault="008E2E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340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1" w:type="dxa"/>
          </w:tcPr>
          <w:p w14:paraId="00152EAE" w14:textId="06E903A6" w:rsidR="008E2ED2" w:rsidRPr="0097340C" w:rsidRDefault="008E2E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340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1" w:type="dxa"/>
          </w:tcPr>
          <w:p w14:paraId="47AC6994" w14:textId="343DB50C" w:rsidR="008E2ED2" w:rsidRPr="0097340C" w:rsidRDefault="008E2E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340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1" w:type="dxa"/>
          </w:tcPr>
          <w:p w14:paraId="3C5B3E97" w14:textId="3E575A9C" w:rsidR="008E2ED2" w:rsidRPr="0097340C" w:rsidRDefault="008E2E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340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1" w:type="dxa"/>
          </w:tcPr>
          <w:p w14:paraId="137CF695" w14:textId="383BF6ED" w:rsidR="008E2ED2" w:rsidRPr="0097340C" w:rsidRDefault="008E2E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34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61" w:type="dxa"/>
          </w:tcPr>
          <w:p w14:paraId="3C0C6FCC" w14:textId="6F7CBD48" w:rsidR="008E2ED2" w:rsidRPr="0097340C" w:rsidRDefault="008E2E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340C">
              <w:rPr>
                <w:rFonts w:ascii="Times New Roman" w:hAnsi="Times New Roman" w:cs="Times New Roman"/>
              </w:rPr>
              <w:t>-</w:t>
            </w:r>
          </w:p>
        </w:tc>
      </w:tr>
      <w:tr w:rsidR="008E2ED2" w:rsidRPr="0097340C" w14:paraId="05794490" w14:textId="77777777" w:rsidTr="00BA16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0DA103B5" w14:textId="746197B5" w:rsidR="008E2ED2" w:rsidRPr="0097340C" w:rsidRDefault="008E2ED2">
            <w:pPr>
              <w:rPr>
                <w:rFonts w:ascii="Times New Roman" w:hAnsi="Times New Roman" w:cs="Times New Roman"/>
              </w:rPr>
            </w:pPr>
            <w:r w:rsidRPr="0097340C">
              <w:rPr>
                <w:rFonts w:ascii="Times New Roman" w:hAnsi="Times New Roman" w:cs="Times New Roman"/>
              </w:rPr>
              <w:t xml:space="preserve"> IV C</w:t>
            </w:r>
          </w:p>
        </w:tc>
        <w:tc>
          <w:tcPr>
            <w:tcW w:w="993" w:type="dxa"/>
          </w:tcPr>
          <w:p w14:paraId="7517EB33" w14:textId="589E0AF0" w:rsidR="008E2ED2" w:rsidRPr="0097340C" w:rsidRDefault="008E2E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340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1" w:type="dxa"/>
          </w:tcPr>
          <w:p w14:paraId="31A7096D" w14:textId="42167247" w:rsidR="008E2ED2" w:rsidRPr="0097340C" w:rsidRDefault="008E2E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340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1" w:type="dxa"/>
          </w:tcPr>
          <w:p w14:paraId="702164D9" w14:textId="722AE681" w:rsidR="008E2ED2" w:rsidRPr="0097340C" w:rsidRDefault="008E2E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340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1" w:type="dxa"/>
          </w:tcPr>
          <w:p w14:paraId="4C26D942" w14:textId="72D9E576" w:rsidR="008E2ED2" w:rsidRPr="0097340C" w:rsidRDefault="008E2E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340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1" w:type="dxa"/>
          </w:tcPr>
          <w:p w14:paraId="09699FB5" w14:textId="2C44D0C9" w:rsidR="008E2ED2" w:rsidRPr="0097340C" w:rsidRDefault="008E2E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340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1" w:type="dxa"/>
          </w:tcPr>
          <w:p w14:paraId="3420975B" w14:textId="56E02C7A" w:rsidR="008E2ED2" w:rsidRPr="0097340C" w:rsidRDefault="008E2E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34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61" w:type="dxa"/>
          </w:tcPr>
          <w:p w14:paraId="615B452A" w14:textId="71172C51" w:rsidR="008E2ED2" w:rsidRPr="0097340C" w:rsidRDefault="008E2E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340C">
              <w:rPr>
                <w:rFonts w:ascii="Times New Roman" w:hAnsi="Times New Roman" w:cs="Times New Roman"/>
              </w:rPr>
              <w:t>-</w:t>
            </w:r>
          </w:p>
        </w:tc>
      </w:tr>
      <w:tr w:rsidR="008E2ED2" w:rsidRPr="0097340C" w14:paraId="51F4D5A4" w14:textId="77777777" w:rsidTr="00BA16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1847F5CC" w14:textId="1EF8D45B" w:rsidR="008E2ED2" w:rsidRPr="0097340C" w:rsidRDefault="008E2ED2">
            <w:pPr>
              <w:rPr>
                <w:rFonts w:ascii="Times New Roman" w:hAnsi="Times New Roman" w:cs="Times New Roman"/>
              </w:rPr>
            </w:pPr>
            <w:r w:rsidRPr="0097340C">
              <w:rPr>
                <w:rFonts w:ascii="Times New Roman" w:hAnsi="Times New Roman" w:cs="Times New Roman"/>
              </w:rPr>
              <w:t>Invasion</w:t>
            </w:r>
          </w:p>
        </w:tc>
        <w:tc>
          <w:tcPr>
            <w:tcW w:w="993" w:type="dxa"/>
          </w:tcPr>
          <w:p w14:paraId="1BAD5067" w14:textId="77777777" w:rsidR="008E2ED2" w:rsidRPr="0097340C" w:rsidRDefault="008E2E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61" w:type="dxa"/>
          </w:tcPr>
          <w:p w14:paraId="62F24938" w14:textId="77777777" w:rsidR="008E2ED2" w:rsidRPr="0097340C" w:rsidRDefault="008E2E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61" w:type="dxa"/>
          </w:tcPr>
          <w:p w14:paraId="03EFE654" w14:textId="77777777" w:rsidR="008E2ED2" w:rsidRPr="0097340C" w:rsidRDefault="008E2E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61" w:type="dxa"/>
          </w:tcPr>
          <w:p w14:paraId="2563D718" w14:textId="77777777" w:rsidR="008E2ED2" w:rsidRPr="0097340C" w:rsidRDefault="008E2E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61" w:type="dxa"/>
          </w:tcPr>
          <w:p w14:paraId="023F7E80" w14:textId="77777777" w:rsidR="008E2ED2" w:rsidRPr="0097340C" w:rsidRDefault="008E2E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61" w:type="dxa"/>
          </w:tcPr>
          <w:p w14:paraId="58E4B29D" w14:textId="77777777" w:rsidR="008E2ED2" w:rsidRPr="0097340C" w:rsidRDefault="008E2E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61" w:type="dxa"/>
          </w:tcPr>
          <w:p w14:paraId="58A52121" w14:textId="77777777" w:rsidR="008E2ED2" w:rsidRPr="0097340C" w:rsidRDefault="008E2E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8E2ED2" w:rsidRPr="0097340C" w14:paraId="71CFD97C" w14:textId="77777777" w:rsidTr="00BA16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38B4C893" w14:textId="313B550C" w:rsidR="008E2ED2" w:rsidRPr="0097340C" w:rsidRDefault="008E2ED2">
            <w:pPr>
              <w:rPr>
                <w:rFonts w:ascii="Times New Roman" w:hAnsi="Times New Roman" w:cs="Times New Roman"/>
              </w:rPr>
            </w:pPr>
            <w:r w:rsidRPr="0097340C">
              <w:rPr>
                <w:rFonts w:ascii="Times New Roman" w:hAnsi="Times New Roman" w:cs="Times New Roman"/>
              </w:rPr>
              <w:t xml:space="preserve"> MinI</w:t>
            </w:r>
          </w:p>
        </w:tc>
        <w:tc>
          <w:tcPr>
            <w:tcW w:w="993" w:type="dxa"/>
          </w:tcPr>
          <w:p w14:paraId="0A7F7AA2" w14:textId="210C2420" w:rsidR="008E2ED2" w:rsidRPr="0097340C" w:rsidRDefault="008E2E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340C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61" w:type="dxa"/>
          </w:tcPr>
          <w:p w14:paraId="57905A6A" w14:textId="69D2AD79" w:rsidR="008E2ED2" w:rsidRPr="0097340C" w:rsidRDefault="008E2E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340C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61" w:type="dxa"/>
          </w:tcPr>
          <w:p w14:paraId="57E96BE0" w14:textId="45FBD7CD" w:rsidR="008E2ED2" w:rsidRPr="0097340C" w:rsidRDefault="008E2E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340C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061" w:type="dxa"/>
          </w:tcPr>
          <w:p w14:paraId="30DC4246" w14:textId="6992B27B" w:rsidR="008E2ED2" w:rsidRPr="0097340C" w:rsidRDefault="008E2E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340C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61" w:type="dxa"/>
          </w:tcPr>
          <w:p w14:paraId="0CE73F5D" w14:textId="3BD5FED0" w:rsidR="008E2ED2" w:rsidRPr="0097340C" w:rsidRDefault="008E2E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340C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61" w:type="dxa"/>
          </w:tcPr>
          <w:p w14:paraId="1E7694A6" w14:textId="1B9D3B25" w:rsidR="008E2ED2" w:rsidRPr="0097340C" w:rsidRDefault="008E2E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34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61" w:type="dxa"/>
          </w:tcPr>
          <w:p w14:paraId="4631712E" w14:textId="79F2BC26" w:rsidR="008E2ED2" w:rsidRPr="0097340C" w:rsidRDefault="008E2E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340C">
              <w:rPr>
                <w:rFonts w:ascii="Times New Roman" w:hAnsi="Times New Roman" w:cs="Times New Roman"/>
              </w:rPr>
              <w:t>-</w:t>
            </w:r>
          </w:p>
        </w:tc>
      </w:tr>
      <w:tr w:rsidR="008E2ED2" w:rsidRPr="0097340C" w14:paraId="7CF200F2" w14:textId="77777777" w:rsidTr="00BA16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4DD759D7" w14:textId="7AA9B4FC" w:rsidR="008E2ED2" w:rsidRPr="0097340C" w:rsidRDefault="008E2ED2" w:rsidP="00A378BA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97340C">
              <w:rPr>
                <w:rFonts w:ascii="Times New Roman" w:hAnsi="Times New Roman" w:cs="Times New Roman"/>
              </w:rPr>
              <w:t>WI</w:t>
            </w:r>
          </w:p>
        </w:tc>
        <w:tc>
          <w:tcPr>
            <w:tcW w:w="993" w:type="dxa"/>
          </w:tcPr>
          <w:p w14:paraId="599E673E" w14:textId="70290978" w:rsidR="008E2ED2" w:rsidRPr="0097340C" w:rsidRDefault="008E2E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340C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61" w:type="dxa"/>
          </w:tcPr>
          <w:p w14:paraId="2CEBA312" w14:textId="715D309C" w:rsidR="008E2ED2" w:rsidRPr="0097340C" w:rsidRDefault="008E2E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340C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61" w:type="dxa"/>
          </w:tcPr>
          <w:p w14:paraId="66DBB271" w14:textId="1F1EBFCB" w:rsidR="008E2ED2" w:rsidRPr="0097340C" w:rsidRDefault="008E2E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340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61" w:type="dxa"/>
          </w:tcPr>
          <w:p w14:paraId="15598F24" w14:textId="79B0909B" w:rsidR="008E2ED2" w:rsidRPr="0097340C" w:rsidRDefault="008E2E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340C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61" w:type="dxa"/>
          </w:tcPr>
          <w:p w14:paraId="27D515BF" w14:textId="05A87D8D" w:rsidR="008E2ED2" w:rsidRPr="0097340C" w:rsidRDefault="008E2E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340C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61" w:type="dxa"/>
          </w:tcPr>
          <w:p w14:paraId="34B006AC" w14:textId="2BE54BC9" w:rsidR="008E2ED2" w:rsidRPr="0097340C" w:rsidRDefault="008E2E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340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61" w:type="dxa"/>
          </w:tcPr>
          <w:p w14:paraId="5FFCB67F" w14:textId="16993564" w:rsidR="008E2ED2" w:rsidRPr="0097340C" w:rsidRDefault="008E2E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340C">
              <w:rPr>
                <w:rFonts w:ascii="Times New Roman" w:hAnsi="Times New Roman" w:cs="Times New Roman"/>
              </w:rPr>
              <w:t>-</w:t>
            </w:r>
          </w:p>
        </w:tc>
      </w:tr>
    </w:tbl>
    <w:tbl>
      <w:tblPr>
        <w:tblW w:w="126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426"/>
        <w:gridCol w:w="214"/>
      </w:tblGrid>
      <w:tr w:rsidR="008E2ED2" w:rsidRPr="0097340C" w14:paraId="1CF5D754" w14:textId="77777777" w:rsidTr="008E2ED2">
        <w:trPr>
          <w:trHeight w:val="400"/>
        </w:trPr>
        <w:tc>
          <w:tcPr>
            <w:tcW w:w="12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F25AA" w14:textId="77777777" w:rsidR="008E2ED2" w:rsidRPr="0097340C" w:rsidRDefault="008E2ED2" w:rsidP="00C3324F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  <w:p w14:paraId="5014BD7A" w14:textId="77777777" w:rsidR="008E2ED2" w:rsidRPr="0097340C" w:rsidRDefault="008E2ED2" w:rsidP="00C3324F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9734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*MIC, microcarcinoma; PAC, papillary thyroid carcinoma; FC, follicular carcinoma;  </w:t>
            </w:r>
          </w:p>
          <w:p w14:paraId="11837C36" w14:textId="77777777" w:rsidR="00C6632E" w:rsidRPr="0097340C" w:rsidRDefault="008E2ED2" w:rsidP="00C3324F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9734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PDCa, poorly differentiated</w:t>
            </w:r>
            <w:r w:rsidRPr="0097340C">
              <w:rPr>
                <w:rFonts w:ascii="Times New Roman" w:hAnsi="Times New Roman" w:cs="Times New Roman"/>
              </w:rPr>
              <w:t xml:space="preserve"> </w:t>
            </w:r>
            <w:r w:rsidRPr="009734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carcinoma; UCa, </w:t>
            </w:r>
            <w:r w:rsidRPr="0097340C">
              <w:rPr>
                <w:rFonts w:ascii="Times New Roman" w:hAnsi="Times New Roman" w:cs="Times New Roman"/>
                <w:sz w:val="24"/>
              </w:rPr>
              <w:t xml:space="preserve">undifferentiated carcinoma; </w:t>
            </w:r>
            <w:r w:rsidRPr="009734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AG, </w:t>
            </w:r>
          </w:p>
          <w:p w14:paraId="4A4D9264" w14:textId="1A3D3383" w:rsidR="008E2ED2" w:rsidRPr="0097340C" w:rsidRDefault="008E2ED2" w:rsidP="00C3324F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9734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adenomatous goiter;</w:t>
            </w:r>
            <w:r w:rsidR="00C6632E" w:rsidRPr="009734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9734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FA, follicular adenoma</w:t>
            </w:r>
          </w:p>
        </w:tc>
      </w:tr>
      <w:tr w:rsidR="008E2ED2" w:rsidRPr="0097340C" w14:paraId="46FE5943" w14:textId="77777777" w:rsidTr="008E2ED2">
        <w:trPr>
          <w:trHeight w:val="400"/>
        </w:trPr>
        <w:tc>
          <w:tcPr>
            <w:tcW w:w="1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2728E" w14:textId="77777777" w:rsidR="008E2ED2" w:rsidRPr="0097340C" w:rsidRDefault="008E2ED2" w:rsidP="00C3324F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9734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*MinI, minimally invasive; WI, widely invasive</w:t>
            </w:r>
          </w:p>
          <w:p w14:paraId="1953DC03" w14:textId="0DC94CAF" w:rsidR="00C6632E" w:rsidRPr="0097340C" w:rsidRDefault="008E2ED2" w:rsidP="00C3324F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9734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*X, theoretically impossible to estimate; -, impossible to estimate </w:t>
            </w:r>
            <w:r w:rsidR="00B93009" w:rsidRPr="009734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since </w:t>
            </w:r>
            <w:r w:rsidR="0097340C" w:rsidRPr="009734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it is</w:t>
            </w:r>
          </w:p>
          <w:p w14:paraId="10547257" w14:textId="38EDE415" w:rsidR="008E2ED2" w:rsidRPr="0097340C" w:rsidRDefault="008E2ED2" w:rsidP="00C3324F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9734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a benign lesion.</w:t>
            </w:r>
          </w:p>
          <w:p w14:paraId="7F819031" w14:textId="77777777" w:rsidR="008E2ED2" w:rsidRPr="0097340C" w:rsidRDefault="008E2ED2" w:rsidP="00C3324F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  <w:p w14:paraId="758273A7" w14:textId="77777777" w:rsidR="008E2ED2" w:rsidRPr="0097340C" w:rsidRDefault="008E2ED2" w:rsidP="00C3324F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  <w:p w14:paraId="051F3EC7" w14:textId="3E8E55E8" w:rsidR="008E2ED2" w:rsidRPr="0097340C" w:rsidRDefault="008E2ED2" w:rsidP="00C3324F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97340C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</w:rPr>
              <w:t>Supplemental figure legend.</w:t>
            </w:r>
          </w:p>
          <w:p w14:paraId="35E9D40F" w14:textId="516D528F" w:rsidR="00C6632E" w:rsidRPr="0097340C" w:rsidRDefault="008E2ED2" w:rsidP="00C3324F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9734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Supplemental Figure 1: Follicular variant of papillary carcinoma (A: H&amp;E). </w:t>
            </w:r>
          </w:p>
          <w:p w14:paraId="5C017E89" w14:textId="66C85A31" w:rsidR="008E2ED2" w:rsidRPr="0097340C" w:rsidRDefault="00B93009" w:rsidP="00C3324F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9734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W</w:t>
            </w:r>
            <w:r w:rsidR="008E2ED2" w:rsidRPr="009734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eak signals for PON were </w:t>
            </w:r>
            <w:r w:rsidRPr="009734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observed</w:t>
            </w:r>
            <w:r w:rsidR="008E2ED2" w:rsidRPr="0097340C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in the scant stroma (B).</w:t>
            </w:r>
          </w:p>
        </w:tc>
        <w:tc>
          <w:tcPr>
            <w:tcW w:w="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03C84" w14:textId="77777777" w:rsidR="008E2ED2" w:rsidRPr="0097340C" w:rsidRDefault="008E2ED2" w:rsidP="00C3324F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</w:tr>
    </w:tbl>
    <w:p w14:paraId="48D5E501" w14:textId="30468290" w:rsidR="008E2ED2" w:rsidRPr="0097340C" w:rsidRDefault="008E2ED2">
      <w:pPr>
        <w:rPr>
          <w:rFonts w:ascii="Times New Roman" w:hAnsi="Times New Roman" w:cs="Times New Roman"/>
        </w:rPr>
      </w:pPr>
    </w:p>
    <w:p w14:paraId="44BF4A38" w14:textId="6624E69F" w:rsidR="008E2ED2" w:rsidRPr="0097340C" w:rsidRDefault="008E2ED2">
      <w:pPr>
        <w:rPr>
          <w:rFonts w:ascii="Times New Roman" w:hAnsi="Times New Roman" w:cs="Times New Roman"/>
        </w:rPr>
      </w:pPr>
    </w:p>
    <w:sectPr w:rsidR="008E2ED2" w:rsidRPr="0097340C" w:rsidSect="009C0718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2ED2"/>
    <w:rsid w:val="0000574D"/>
    <w:rsid w:val="0000620D"/>
    <w:rsid w:val="00006A45"/>
    <w:rsid w:val="00007A9D"/>
    <w:rsid w:val="0001095B"/>
    <w:rsid w:val="00010DAA"/>
    <w:rsid w:val="00011F48"/>
    <w:rsid w:val="0001278C"/>
    <w:rsid w:val="0001298E"/>
    <w:rsid w:val="00012EF8"/>
    <w:rsid w:val="0002055D"/>
    <w:rsid w:val="00021478"/>
    <w:rsid w:val="000219E2"/>
    <w:rsid w:val="00022E1E"/>
    <w:rsid w:val="000236AD"/>
    <w:rsid w:val="000240F7"/>
    <w:rsid w:val="00025783"/>
    <w:rsid w:val="000267A9"/>
    <w:rsid w:val="00026C99"/>
    <w:rsid w:val="00027A4C"/>
    <w:rsid w:val="00027EF0"/>
    <w:rsid w:val="000318F0"/>
    <w:rsid w:val="00031D8D"/>
    <w:rsid w:val="0003626B"/>
    <w:rsid w:val="000365E6"/>
    <w:rsid w:val="000368E1"/>
    <w:rsid w:val="000407D2"/>
    <w:rsid w:val="00041862"/>
    <w:rsid w:val="0004268D"/>
    <w:rsid w:val="00042B26"/>
    <w:rsid w:val="000462D6"/>
    <w:rsid w:val="00046381"/>
    <w:rsid w:val="00046FEF"/>
    <w:rsid w:val="000472B3"/>
    <w:rsid w:val="00052622"/>
    <w:rsid w:val="000535E5"/>
    <w:rsid w:val="0005519E"/>
    <w:rsid w:val="000555E6"/>
    <w:rsid w:val="00057B34"/>
    <w:rsid w:val="00057BEA"/>
    <w:rsid w:val="000625DC"/>
    <w:rsid w:val="00062C95"/>
    <w:rsid w:val="000653E2"/>
    <w:rsid w:val="00066D74"/>
    <w:rsid w:val="00067EE5"/>
    <w:rsid w:val="0007278A"/>
    <w:rsid w:val="00074940"/>
    <w:rsid w:val="000756AF"/>
    <w:rsid w:val="00077AAE"/>
    <w:rsid w:val="00083792"/>
    <w:rsid w:val="0008544D"/>
    <w:rsid w:val="00085772"/>
    <w:rsid w:val="00085C12"/>
    <w:rsid w:val="00085CA0"/>
    <w:rsid w:val="00085D06"/>
    <w:rsid w:val="0008785B"/>
    <w:rsid w:val="00092D33"/>
    <w:rsid w:val="0009440F"/>
    <w:rsid w:val="00095A99"/>
    <w:rsid w:val="0009771B"/>
    <w:rsid w:val="00097BD3"/>
    <w:rsid w:val="000A1928"/>
    <w:rsid w:val="000A3246"/>
    <w:rsid w:val="000A36A1"/>
    <w:rsid w:val="000A5C8A"/>
    <w:rsid w:val="000A5E59"/>
    <w:rsid w:val="000B093A"/>
    <w:rsid w:val="000B1324"/>
    <w:rsid w:val="000C1040"/>
    <w:rsid w:val="000C1398"/>
    <w:rsid w:val="000C1C85"/>
    <w:rsid w:val="000C2641"/>
    <w:rsid w:val="000C4654"/>
    <w:rsid w:val="000C630A"/>
    <w:rsid w:val="000D1860"/>
    <w:rsid w:val="000D1DBB"/>
    <w:rsid w:val="000D3DCC"/>
    <w:rsid w:val="000D3E9E"/>
    <w:rsid w:val="000D5586"/>
    <w:rsid w:val="000D5987"/>
    <w:rsid w:val="000D6A21"/>
    <w:rsid w:val="000E09A9"/>
    <w:rsid w:val="000E1B0F"/>
    <w:rsid w:val="000E1D29"/>
    <w:rsid w:val="000E2029"/>
    <w:rsid w:val="000E27C8"/>
    <w:rsid w:val="000E288D"/>
    <w:rsid w:val="000E2C2B"/>
    <w:rsid w:val="000E4D31"/>
    <w:rsid w:val="000E4D78"/>
    <w:rsid w:val="000E5BC2"/>
    <w:rsid w:val="000E6392"/>
    <w:rsid w:val="000F14EE"/>
    <w:rsid w:val="000F202E"/>
    <w:rsid w:val="000F25DB"/>
    <w:rsid w:val="000F304E"/>
    <w:rsid w:val="000F5A26"/>
    <w:rsid w:val="001010B7"/>
    <w:rsid w:val="00101508"/>
    <w:rsid w:val="001034C8"/>
    <w:rsid w:val="00103730"/>
    <w:rsid w:val="00105860"/>
    <w:rsid w:val="00105A6B"/>
    <w:rsid w:val="00111FF5"/>
    <w:rsid w:val="001142CD"/>
    <w:rsid w:val="00114724"/>
    <w:rsid w:val="00115241"/>
    <w:rsid w:val="00115BA6"/>
    <w:rsid w:val="00120DEE"/>
    <w:rsid w:val="00123C05"/>
    <w:rsid w:val="00125030"/>
    <w:rsid w:val="00132230"/>
    <w:rsid w:val="001343E1"/>
    <w:rsid w:val="001364AB"/>
    <w:rsid w:val="00140452"/>
    <w:rsid w:val="0014183C"/>
    <w:rsid w:val="001422CB"/>
    <w:rsid w:val="00142DEB"/>
    <w:rsid w:val="00147E46"/>
    <w:rsid w:val="0015093B"/>
    <w:rsid w:val="00150FBD"/>
    <w:rsid w:val="00152306"/>
    <w:rsid w:val="00155B0E"/>
    <w:rsid w:val="00156153"/>
    <w:rsid w:val="001563FA"/>
    <w:rsid w:val="00156921"/>
    <w:rsid w:val="00157A58"/>
    <w:rsid w:val="0016039A"/>
    <w:rsid w:val="00160698"/>
    <w:rsid w:val="001609C2"/>
    <w:rsid w:val="00165CB4"/>
    <w:rsid w:val="0016670C"/>
    <w:rsid w:val="001701CB"/>
    <w:rsid w:val="001718BA"/>
    <w:rsid w:val="001726CC"/>
    <w:rsid w:val="00172CC2"/>
    <w:rsid w:val="0017569B"/>
    <w:rsid w:val="001756A1"/>
    <w:rsid w:val="00177B64"/>
    <w:rsid w:val="001822D1"/>
    <w:rsid w:val="001838AE"/>
    <w:rsid w:val="001854BF"/>
    <w:rsid w:val="00185E6B"/>
    <w:rsid w:val="00187D38"/>
    <w:rsid w:val="001902A7"/>
    <w:rsid w:val="0019571F"/>
    <w:rsid w:val="00195D43"/>
    <w:rsid w:val="001961CF"/>
    <w:rsid w:val="00197EDC"/>
    <w:rsid w:val="001A02D1"/>
    <w:rsid w:val="001A055E"/>
    <w:rsid w:val="001A1953"/>
    <w:rsid w:val="001A316C"/>
    <w:rsid w:val="001A3811"/>
    <w:rsid w:val="001B0270"/>
    <w:rsid w:val="001B0B88"/>
    <w:rsid w:val="001B1783"/>
    <w:rsid w:val="001B2239"/>
    <w:rsid w:val="001B327C"/>
    <w:rsid w:val="001B357F"/>
    <w:rsid w:val="001B3C67"/>
    <w:rsid w:val="001B43BD"/>
    <w:rsid w:val="001B4844"/>
    <w:rsid w:val="001B603F"/>
    <w:rsid w:val="001B6B5C"/>
    <w:rsid w:val="001B6C91"/>
    <w:rsid w:val="001B7B17"/>
    <w:rsid w:val="001C1ACE"/>
    <w:rsid w:val="001D0C93"/>
    <w:rsid w:val="001D2353"/>
    <w:rsid w:val="001D2AF1"/>
    <w:rsid w:val="001D4F7F"/>
    <w:rsid w:val="001D657A"/>
    <w:rsid w:val="001E20F9"/>
    <w:rsid w:val="001E3343"/>
    <w:rsid w:val="001E3F27"/>
    <w:rsid w:val="001E5CA2"/>
    <w:rsid w:val="001E5F64"/>
    <w:rsid w:val="001F1622"/>
    <w:rsid w:val="001F2419"/>
    <w:rsid w:val="001F25D5"/>
    <w:rsid w:val="001F2873"/>
    <w:rsid w:val="001F2E3D"/>
    <w:rsid w:val="001F3DAB"/>
    <w:rsid w:val="001F75DD"/>
    <w:rsid w:val="002019EE"/>
    <w:rsid w:val="00203349"/>
    <w:rsid w:val="00206664"/>
    <w:rsid w:val="00207630"/>
    <w:rsid w:val="00210FCD"/>
    <w:rsid w:val="002124F4"/>
    <w:rsid w:val="0021468D"/>
    <w:rsid w:val="00215171"/>
    <w:rsid w:val="002153D9"/>
    <w:rsid w:val="0022039B"/>
    <w:rsid w:val="00220B0B"/>
    <w:rsid w:val="00223A73"/>
    <w:rsid w:val="00223E3D"/>
    <w:rsid w:val="00224405"/>
    <w:rsid w:val="00224AB7"/>
    <w:rsid w:val="0022753F"/>
    <w:rsid w:val="002303AD"/>
    <w:rsid w:val="002345F6"/>
    <w:rsid w:val="0023528A"/>
    <w:rsid w:val="0023586A"/>
    <w:rsid w:val="002359EB"/>
    <w:rsid w:val="002363F0"/>
    <w:rsid w:val="00237F86"/>
    <w:rsid w:val="00241CF8"/>
    <w:rsid w:val="0024239A"/>
    <w:rsid w:val="00243C47"/>
    <w:rsid w:val="00244F9D"/>
    <w:rsid w:val="0024500B"/>
    <w:rsid w:val="00251486"/>
    <w:rsid w:val="00251A2C"/>
    <w:rsid w:val="00251EEF"/>
    <w:rsid w:val="002541E8"/>
    <w:rsid w:val="002550E6"/>
    <w:rsid w:val="002552F3"/>
    <w:rsid w:val="0025548F"/>
    <w:rsid w:val="0025686C"/>
    <w:rsid w:val="00261F68"/>
    <w:rsid w:val="002643BE"/>
    <w:rsid w:val="00264533"/>
    <w:rsid w:val="00264968"/>
    <w:rsid w:val="00265BEB"/>
    <w:rsid w:val="00265EB0"/>
    <w:rsid w:val="00270B16"/>
    <w:rsid w:val="00271AAA"/>
    <w:rsid w:val="00272199"/>
    <w:rsid w:val="00273D2D"/>
    <w:rsid w:val="0028031F"/>
    <w:rsid w:val="002856BE"/>
    <w:rsid w:val="00285C9A"/>
    <w:rsid w:val="00286209"/>
    <w:rsid w:val="00287CC1"/>
    <w:rsid w:val="002909DE"/>
    <w:rsid w:val="00295140"/>
    <w:rsid w:val="00295908"/>
    <w:rsid w:val="00296A7C"/>
    <w:rsid w:val="00297D3A"/>
    <w:rsid w:val="002A0797"/>
    <w:rsid w:val="002A0A01"/>
    <w:rsid w:val="002A1D85"/>
    <w:rsid w:val="002A4AF0"/>
    <w:rsid w:val="002A545C"/>
    <w:rsid w:val="002A5B1B"/>
    <w:rsid w:val="002A76D4"/>
    <w:rsid w:val="002B023C"/>
    <w:rsid w:val="002B1A6B"/>
    <w:rsid w:val="002B3892"/>
    <w:rsid w:val="002B4492"/>
    <w:rsid w:val="002B51AC"/>
    <w:rsid w:val="002B69E0"/>
    <w:rsid w:val="002B7029"/>
    <w:rsid w:val="002C1BD3"/>
    <w:rsid w:val="002C2B83"/>
    <w:rsid w:val="002C2EDE"/>
    <w:rsid w:val="002D024C"/>
    <w:rsid w:val="002D0A2C"/>
    <w:rsid w:val="002D219B"/>
    <w:rsid w:val="002D4704"/>
    <w:rsid w:val="002D536C"/>
    <w:rsid w:val="002D74D0"/>
    <w:rsid w:val="002E28AC"/>
    <w:rsid w:val="002E3233"/>
    <w:rsid w:val="002E38E9"/>
    <w:rsid w:val="002E4E90"/>
    <w:rsid w:val="002F1460"/>
    <w:rsid w:val="002F335D"/>
    <w:rsid w:val="00300408"/>
    <w:rsid w:val="003038D3"/>
    <w:rsid w:val="00306F85"/>
    <w:rsid w:val="003121D6"/>
    <w:rsid w:val="00313E6E"/>
    <w:rsid w:val="003144AB"/>
    <w:rsid w:val="00314505"/>
    <w:rsid w:val="003148ED"/>
    <w:rsid w:val="003153CC"/>
    <w:rsid w:val="0031582A"/>
    <w:rsid w:val="00315D38"/>
    <w:rsid w:val="00320124"/>
    <w:rsid w:val="003205B1"/>
    <w:rsid w:val="00320B81"/>
    <w:rsid w:val="003223FA"/>
    <w:rsid w:val="00322638"/>
    <w:rsid w:val="00327796"/>
    <w:rsid w:val="00330581"/>
    <w:rsid w:val="003335E6"/>
    <w:rsid w:val="0033415E"/>
    <w:rsid w:val="00335768"/>
    <w:rsid w:val="00336E2D"/>
    <w:rsid w:val="00336E55"/>
    <w:rsid w:val="00340C98"/>
    <w:rsid w:val="0034692B"/>
    <w:rsid w:val="00352B8D"/>
    <w:rsid w:val="00354B5B"/>
    <w:rsid w:val="00355E1F"/>
    <w:rsid w:val="003576AB"/>
    <w:rsid w:val="00357D40"/>
    <w:rsid w:val="00360391"/>
    <w:rsid w:val="00364F9E"/>
    <w:rsid w:val="003659D5"/>
    <w:rsid w:val="0037145C"/>
    <w:rsid w:val="00371FF6"/>
    <w:rsid w:val="0037497D"/>
    <w:rsid w:val="00375964"/>
    <w:rsid w:val="003763F5"/>
    <w:rsid w:val="00376DD7"/>
    <w:rsid w:val="00377721"/>
    <w:rsid w:val="00382B89"/>
    <w:rsid w:val="00383044"/>
    <w:rsid w:val="003834C0"/>
    <w:rsid w:val="003851D7"/>
    <w:rsid w:val="00385F0C"/>
    <w:rsid w:val="00386A49"/>
    <w:rsid w:val="003935DA"/>
    <w:rsid w:val="003962CC"/>
    <w:rsid w:val="0039694C"/>
    <w:rsid w:val="003A10CB"/>
    <w:rsid w:val="003A21B6"/>
    <w:rsid w:val="003A3EEC"/>
    <w:rsid w:val="003A4163"/>
    <w:rsid w:val="003A6B57"/>
    <w:rsid w:val="003A6E59"/>
    <w:rsid w:val="003B000F"/>
    <w:rsid w:val="003B262B"/>
    <w:rsid w:val="003B3821"/>
    <w:rsid w:val="003B59AE"/>
    <w:rsid w:val="003B62B0"/>
    <w:rsid w:val="003B6AF8"/>
    <w:rsid w:val="003C4DAA"/>
    <w:rsid w:val="003C4DC6"/>
    <w:rsid w:val="003C7BEE"/>
    <w:rsid w:val="003D01A0"/>
    <w:rsid w:val="003D0BF0"/>
    <w:rsid w:val="003D5007"/>
    <w:rsid w:val="003D6C59"/>
    <w:rsid w:val="003D76E9"/>
    <w:rsid w:val="003D7D98"/>
    <w:rsid w:val="003E0471"/>
    <w:rsid w:val="003E13A6"/>
    <w:rsid w:val="003E32B7"/>
    <w:rsid w:val="003E51E4"/>
    <w:rsid w:val="003E76D8"/>
    <w:rsid w:val="003E7E4D"/>
    <w:rsid w:val="003F105B"/>
    <w:rsid w:val="003F444A"/>
    <w:rsid w:val="003F6D5E"/>
    <w:rsid w:val="003F6DED"/>
    <w:rsid w:val="003F6EB8"/>
    <w:rsid w:val="004005F1"/>
    <w:rsid w:val="00400A41"/>
    <w:rsid w:val="0040149E"/>
    <w:rsid w:val="00405CE8"/>
    <w:rsid w:val="00407623"/>
    <w:rsid w:val="00410EA0"/>
    <w:rsid w:val="00413BDC"/>
    <w:rsid w:val="00414282"/>
    <w:rsid w:val="0041565F"/>
    <w:rsid w:val="004174BE"/>
    <w:rsid w:val="00425377"/>
    <w:rsid w:val="004263FD"/>
    <w:rsid w:val="0042772A"/>
    <w:rsid w:val="0043277D"/>
    <w:rsid w:val="004351D2"/>
    <w:rsid w:val="00435906"/>
    <w:rsid w:val="004377FC"/>
    <w:rsid w:val="00440BCE"/>
    <w:rsid w:val="00441C0A"/>
    <w:rsid w:val="00447A76"/>
    <w:rsid w:val="004518F9"/>
    <w:rsid w:val="00451EFF"/>
    <w:rsid w:val="004521DB"/>
    <w:rsid w:val="004547DB"/>
    <w:rsid w:val="004558E9"/>
    <w:rsid w:val="00457FBA"/>
    <w:rsid w:val="004619E1"/>
    <w:rsid w:val="00463865"/>
    <w:rsid w:val="004669BF"/>
    <w:rsid w:val="004672C1"/>
    <w:rsid w:val="00467EC5"/>
    <w:rsid w:val="0047046E"/>
    <w:rsid w:val="0047071F"/>
    <w:rsid w:val="004719AD"/>
    <w:rsid w:val="00473EF1"/>
    <w:rsid w:val="00473F77"/>
    <w:rsid w:val="00476B4D"/>
    <w:rsid w:val="004773AA"/>
    <w:rsid w:val="00480AAC"/>
    <w:rsid w:val="00481206"/>
    <w:rsid w:val="00483DA5"/>
    <w:rsid w:val="00484400"/>
    <w:rsid w:val="0048708D"/>
    <w:rsid w:val="004903FB"/>
    <w:rsid w:val="00494591"/>
    <w:rsid w:val="004972EB"/>
    <w:rsid w:val="004A0541"/>
    <w:rsid w:val="004A6690"/>
    <w:rsid w:val="004B1697"/>
    <w:rsid w:val="004B43BE"/>
    <w:rsid w:val="004B55D3"/>
    <w:rsid w:val="004B5C7F"/>
    <w:rsid w:val="004B6A17"/>
    <w:rsid w:val="004B6BDF"/>
    <w:rsid w:val="004C55F4"/>
    <w:rsid w:val="004C6D0E"/>
    <w:rsid w:val="004D0A55"/>
    <w:rsid w:val="004D1B46"/>
    <w:rsid w:val="004D4F0F"/>
    <w:rsid w:val="004D5C60"/>
    <w:rsid w:val="004E3260"/>
    <w:rsid w:val="004E448C"/>
    <w:rsid w:val="004E61B2"/>
    <w:rsid w:val="004E6DDA"/>
    <w:rsid w:val="004F04CA"/>
    <w:rsid w:val="004F171D"/>
    <w:rsid w:val="004F25FA"/>
    <w:rsid w:val="004F4720"/>
    <w:rsid w:val="005026DD"/>
    <w:rsid w:val="00503670"/>
    <w:rsid w:val="00503C32"/>
    <w:rsid w:val="005040D7"/>
    <w:rsid w:val="00507704"/>
    <w:rsid w:val="005101EA"/>
    <w:rsid w:val="00511684"/>
    <w:rsid w:val="00512FD3"/>
    <w:rsid w:val="0051465D"/>
    <w:rsid w:val="00516DA7"/>
    <w:rsid w:val="00520C01"/>
    <w:rsid w:val="00524F29"/>
    <w:rsid w:val="0052719F"/>
    <w:rsid w:val="005310EF"/>
    <w:rsid w:val="00531A88"/>
    <w:rsid w:val="00532416"/>
    <w:rsid w:val="0053292A"/>
    <w:rsid w:val="00534F84"/>
    <w:rsid w:val="00536B72"/>
    <w:rsid w:val="0054057C"/>
    <w:rsid w:val="00540814"/>
    <w:rsid w:val="005413C5"/>
    <w:rsid w:val="00543317"/>
    <w:rsid w:val="00543924"/>
    <w:rsid w:val="0054623A"/>
    <w:rsid w:val="00546A0F"/>
    <w:rsid w:val="00547C42"/>
    <w:rsid w:val="00550DDC"/>
    <w:rsid w:val="00554128"/>
    <w:rsid w:val="00554363"/>
    <w:rsid w:val="0055537D"/>
    <w:rsid w:val="0055735E"/>
    <w:rsid w:val="0055740F"/>
    <w:rsid w:val="005605E3"/>
    <w:rsid w:val="005616E4"/>
    <w:rsid w:val="005659F9"/>
    <w:rsid w:val="00567E13"/>
    <w:rsid w:val="00570CF1"/>
    <w:rsid w:val="0057139F"/>
    <w:rsid w:val="005728E5"/>
    <w:rsid w:val="00572CF1"/>
    <w:rsid w:val="0057593A"/>
    <w:rsid w:val="005768D7"/>
    <w:rsid w:val="00584371"/>
    <w:rsid w:val="00590AC4"/>
    <w:rsid w:val="00593148"/>
    <w:rsid w:val="00594509"/>
    <w:rsid w:val="00594AD0"/>
    <w:rsid w:val="0059667D"/>
    <w:rsid w:val="00596D50"/>
    <w:rsid w:val="0059754E"/>
    <w:rsid w:val="00597EE9"/>
    <w:rsid w:val="005A2138"/>
    <w:rsid w:val="005A58CD"/>
    <w:rsid w:val="005A6856"/>
    <w:rsid w:val="005A7797"/>
    <w:rsid w:val="005A7F0B"/>
    <w:rsid w:val="005B0204"/>
    <w:rsid w:val="005B103A"/>
    <w:rsid w:val="005B178B"/>
    <w:rsid w:val="005B1D92"/>
    <w:rsid w:val="005B2B07"/>
    <w:rsid w:val="005B3B06"/>
    <w:rsid w:val="005B5847"/>
    <w:rsid w:val="005B5934"/>
    <w:rsid w:val="005C0977"/>
    <w:rsid w:val="005C3DBC"/>
    <w:rsid w:val="005C4996"/>
    <w:rsid w:val="005C5DB5"/>
    <w:rsid w:val="005C67C0"/>
    <w:rsid w:val="005D04C8"/>
    <w:rsid w:val="005D2DF1"/>
    <w:rsid w:val="005D351B"/>
    <w:rsid w:val="005D371A"/>
    <w:rsid w:val="005D40EE"/>
    <w:rsid w:val="005D49BB"/>
    <w:rsid w:val="005D508E"/>
    <w:rsid w:val="005D54BD"/>
    <w:rsid w:val="005D6548"/>
    <w:rsid w:val="005D661B"/>
    <w:rsid w:val="005D69FD"/>
    <w:rsid w:val="005D6C08"/>
    <w:rsid w:val="005E0C15"/>
    <w:rsid w:val="005E2323"/>
    <w:rsid w:val="005E4DCE"/>
    <w:rsid w:val="005E7096"/>
    <w:rsid w:val="005E73EF"/>
    <w:rsid w:val="005E7902"/>
    <w:rsid w:val="005F000C"/>
    <w:rsid w:val="005F5486"/>
    <w:rsid w:val="005F5BD6"/>
    <w:rsid w:val="005F7E2E"/>
    <w:rsid w:val="006003AF"/>
    <w:rsid w:val="006117D0"/>
    <w:rsid w:val="00614725"/>
    <w:rsid w:val="00614DD4"/>
    <w:rsid w:val="00615FA7"/>
    <w:rsid w:val="00616DF6"/>
    <w:rsid w:val="00617947"/>
    <w:rsid w:val="00622005"/>
    <w:rsid w:val="00622054"/>
    <w:rsid w:val="0062237A"/>
    <w:rsid w:val="00623EF9"/>
    <w:rsid w:val="00625333"/>
    <w:rsid w:val="00625F9C"/>
    <w:rsid w:val="00630333"/>
    <w:rsid w:val="00630DCC"/>
    <w:rsid w:val="006313F6"/>
    <w:rsid w:val="006369EC"/>
    <w:rsid w:val="00636F5A"/>
    <w:rsid w:val="00637B30"/>
    <w:rsid w:val="00642026"/>
    <w:rsid w:val="00643345"/>
    <w:rsid w:val="00643E29"/>
    <w:rsid w:val="00645616"/>
    <w:rsid w:val="00645A53"/>
    <w:rsid w:val="00650E70"/>
    <w:rsid w:val="006526C9"/>
    <w:rsid w:val="006573C8"/>
    <w:rsid w:val="006627AC"/>
    <w:rsid w:val="00664AFF"/>
    <w:rsid w:val="006659D3"/>
    <w:rsid w:val="00666B3A"/>
    <w:rsid w:val="00666E96"/>
    <w:rsid w:val="0067013E"/>
    <w:rsid w:val="00670659"/>
    <w:rsid w:val="00672179"/>
    <w:rsid w:val="00672EA0"/>
    <w:rsid w:val="00673D54"/>
    <w:rsid w:val="00677CEE"/>
    <w:rsid w:val="0068177A"/>
    <w:rsid w:val="00681A8E"/>
    <w:rsid w:val="0068216A"/>
    <w:rsid w:val="0068220C"/>
    <w:rsid w:val="0068263F"/>
    <w:rsid w:val="00684ED6"/>
    <w:rsid w:val="0068562E"/>
    <w:rsid w:val="00685CA1"/>
    <w:rsid w:val="006901D2"/>
    <w:rsid w:val="00691A40"/>
    <w:rsid w:val="0069233D"/>
    <w:rsid w:val="006950B7"/>
    <w:rsid w:val="0069686E"/>
    <w:rsid w:val="00697E9E"/>
    <w:rsid w:val="006A3554"/>
    <w:rsid w:val="006A489E"/>
    <w:rsid w:val="006A4D08"/>
    <w:rsid w:val="006A67FD"/>
    <w:rsid w:val="006B0564"/>
    <w:rsid w:val="006B2CC3"/>
    <w:rsid w:val="006B39C1"/>
    <w:rsid w:val="006B4461"/>
    <w:rsid w:val="006B4768"/>
    <w:rsid w:val="006B48E9"/>
    <w:rsid w:val="006C2C2D"/>
    <w:rsid w:val="006C3E93"/>
    <w:rsid w:val="006C4224"/>
    <w:rsid w:val="006C5CA5"/>
    <w:rsid w:val="006C6964"/>
    <w:rsid w:val="006C696C"/>
    <w:rsid w:val="006C78F2"/>
    <w:rsid w:val="006D08E9"/>
    <w:rsid w:val="006D10FA"/>
    <w:rsid w:val="006D315F"/>
    <w:rsid w:val="006D36D0"/>
    <w:rsid w:val="006D65E5"/>
    <w:rsid w:val="006D6FCA"/>
    <w:rsid w:val="006D728D"/>
    <w:rsid w:val="006E2508"/>
    <w:rsid w:val="006E41D0"/>
    <w:rsid w:val="006E484B"/>
    <w:rsid w:val="006E5363"/>
    <w:rsid w:val="006F11B8"/>
    <w:rsid w:val="006F12D6"/>
    <w:rsid w:val="006F4687"/>
    <w:rsid w:val="006F4763"/>
    <w:rsid w:val="006F4AE5"/>
    <w:rsid w:val="006F754F"/>
    <w:rsid w:val="00701F4D"/>
    <w:rsid w:val="00702FF7"/>
    <w:rsid w:val="007055F5"/>
    <w:rsid w:val="00705875"/>
    <w:rsid w:val="00710991"/>
    <w:rsid w:val="00711AA2"/>
    <w:rsid w:val="007141E6"/>
    <w:rsid w:val="00714DC4"/>
    <w:rsid w:val="00716C26"/>
    <w:rsid w:val="00717002"/>
    <w:rsid w:val="007173A2"/>
    <w:rsid w:val="0072111F"/>
    <w:rsid w:val="00725AB4"/>
    <w:rsid w:val="00730A73"/>
    <w:rsid w:val="00733C19"/>
    <w:rsid w:val="00736510"/>
    <w:rsid w:val="007369F7"/>
    <w:rsid w:val="0074095C"/>
    <w:rsid w:val="00741B64"/>
    <w:rsid w:val="00742769"/>
    <w:rsid w:val="00743633"/>
    <w:rsid w:val="0074484C"/>
    <w:rsid w:val="00744EAF"/>
    <w:rsid w:val="0075079C"/>
    <w:rsid w:val="0075092F"/>
    <w:rsid w:val="00752FFA"/>
    <w:rsid w:val="007553C8"/>
    <w:rsid w:val="00756317"/>
    <w:rsid w:val="00761523"/>
    <w:rsid w:val="00761D29"/>
    <w:rsid w:val="007635ED"/>
    <w:rsid w:val="007659C8"/>
    <w:rsid w:val="007662A2"/>
    <w:rsid w:val="00766615"/>
    <w:rsid w:val="007669E3"/>
    <w:rsid w:val="00772D6D"/>
    <w:rsid w:val="00774742"/>
    <w:rsid w:val="0077624B"/>
    <w:rsid w:val="00777C7F"/>
    <w:rsid w:val="00782C54"/>
    <w:rsid w:val="00783C78"/>
    <w:rsid w:val="00783D00"/>
    <w:rsid w:val="00785738"/>
    <w:rsid w:val="00786463"/>
    <w:rsid w:val="00786E2B"/>
    <w:rsid w:val="0078782C"/>
    <w:rsid w:val="00791C6E"/>
    <w:rsid w:val="007972FE"/>
    <w:rsid w:val="0079758E"/>
    <w:rsid w:val="007A0D34"/>
    <w:rsid w:val="007A1827"/>
    <w:rsid w:val="007A208E"/>
    <w:rsid w:val="007A540E"/>
    <w:rsid w:val="007A7652"/>
    <w:rsid w:val="007B12B6"/>
    <w:rsid w:val="007B2CE0"/>
    <w:rsid w:val="007B386C"/>
    <w:rsid w:val="007B3C14"/>
    <w:rsid w:val="007B58ED"/>
    <w:rsid w:val="007B79B1"/>
    <w:rsid w:val="007B7CEC"/>
    <w:rsid w:val="007B7DF7"/>
    <w:rsid w:val="007C237F"/>
    <w:rsid w:val="007C7139"/>
    <w:rsid w:val="007D53A4"/>
    <w:rsid w:val="007D5560"/>
    <w:rsid w:val="007D56A6"/>
    <w:rsid w:val="007E1D9E"/>
    <w:rsid w:val="007E2D92"/>
    <w:rsid w:val="007E52DA"/>
    <w:rsid w:val="007E6120"/>
    <w:rsid w:val="007E6C32"/>
    <w:rsid w:val="007E6DDA"/>
    <w:rsid w:val="007F24AB"/>
    <w:rsid w:val="007F3DFE"/>
    <w:rsid w:val="007F766A"/>
    <w:rsid w:val="00801207"/>
    <w:rsid w:val="008110AC"/>
    <w:rsid w:val="00811DC6"/>
    <w:rsid w:val="00813FAC"/>
    <w:rsid w:val="00816CD7"/>
    <w:rsid w:val="00817D20"/>
    <w:rsid w:val="00820194"/>
    <w:rsid w:val="00822E48"/>
    <w:rsid w:val="00826E52"/>
    <w:rsid w:val="00831730"/>
    <w:rsid w:val="00831E6F"/>
    <w:rsid w:val="008321A0"/>
    <w:rsid w:val="0083345A"/>
    <w:rsid w:val="00833FF5"/>
    <w:rsid w:val="0083623E"/>
    <w:rsid w:val="00836EEC"/>
    <w:rsid w:val="008378E0"/>
    <w:rsid w:val="00840AF3"/>
    <w:rsid w:val="008420AB"/>
    <w:rsid w:val="00843FF6"/>
    <w:rsid w:val="008441A6"/>
    <w:rsid w:val="008441B5"/>
    <w:rsid w:val="008445E2"/>
    <w:rsid w:val="00844B01"/>
    <w:rsid w:val="00845A6E"/>
    <w:rsid w:val="0085176D"/>
    <w:rsid w:val="0085205D"/>
    <w:rsid w:val="00852611"/>
    <w:rsid w:val="00855596"/>
    <w:rsid w:val="008567B9"/>
    <w:rsid w:val="00862898"/>
    <w:rsid w:val="0086571F"/>
    <w:rsid w:val="00866E19"/>
    <w:rsid w:val="00866F8D"/>
    <w:rsid w:val="00867279"/>
    <w:rsid w:val="008677C9"/>
    <w:rsid w:val="00867E2D"/>
    <w:rsid w:val="0087345F"/>
    <w:rsid w:val="00873471"/>
    <w:rsid w:val="00874095"/>
    <w:rsid w:val="008756C5"/>
    <w:rsid w:val="008762C7"/>
    <w:rsid w:val="008814E8"/>
    <w:rsid w:val="00884471"/>
    <w:rsid w:val="00890462"/>
    <w:rsid w:val="008936A6"/>
    <w:rsid w:val="00893BDE"/>
    <w:rsid w:val="00894314"/>
    <w:rsid w:val="008957E4"/>
    <w:rsid w:val="00895F18"/>
    <w:rsid w:val="008A0169"/>
    <w:rsid w:val="008A0C36"/>
    <w:rsid w:val="008A1183"/>
    <w:rsid w:val="008A325B"/>
    <w:rsid w:val="008A67D4"/>
    <w:rsid w:val="008A698D"/>
    <w:rsid w:val="008B4A69"/>
    <w:rsid w:val="008B53DE"/>
    <w:rsid w:val="008B58E5"/>
    <w:rsid w:val="008B72BC"/>
    <w:rsid w:val="008C0D6F"/>
    <w:rsid w:val="008C2669"/>
    <w:rsid w:val="008C5EAE"/>
    <w:rsid w:val="008D0D8B"/>
    <w:rsid w:val="008D21CC"/>
    <w:rsid w:val="008D3BA3"/>
    <w:rsid w:val="008D556F"/>
    <w:rsid w:val="008D5823"/>
    <w:rsid w:val="008E27DA"/>
    <w:rsid w:val="008E2ED2"/>
    <w:rsid w:val="008E301C"/>
    <w:rsid w:val="008E5B78"/>
    <w:rsid w:val="008F034B"/>
    <w:rsid w:val="008F3EDD"/>
    <w:rsid w:val="008F49AC"/>
    <w:rsid w:val="008F4B5E"/>
    <w:rsid w:val="008F723B"/>
    <w:rsid w:val="008F7A44"/>
    <w:rsid w:val="008F7B35"/>
    <w:rsid w:val="009007DE"/>
    <w:rsid w:val="009032A3"/>
    <w:rsid w:val="0090495D"/>
    <w:rsid w:val="00905013"/>
    <w:rsid w:val="009069E0"/>
    <w:rsid w:val="00910A68"/>
    <w:rsid w:val="009121FB"/>
    <w:rsid w:val="009130A1"/>
    <w:rsid w:val="0091370C"/>
    <w:rsid w:val="00914DEB"/>
    <w:rsid w:val="0091511A"/>
    <w:rsid w:val="00915692"/>
    <w:rsid w:val="009161F5"/>
    <w:rsid w:val="00917ECE"/>
    <w:rsid w:val="00921727"/>
    <w:rsid w:val="00921FA1"/>
    <w:rsid w:val="00924754"/>
    <w:rsid w:val="00924C2B"/>
    <w:rsid w:val="00926157"/>
    <w:rsid w:val="00926CC7"/>
    <w:rsid w:val="00930597"/>
    <w:rsid w:val="00930DF7"/>
    <w:rsid w:val="00933160"/>
    <w:rsid w:val="00934797"/>
    <w:rsid w:val="009421EC"/>
    <w:rsid w:val="00942D28"/>
    <w:rsid w:val="009435E6"/>
    <w:rsid w:val="00945648"/>
    <w:rsid w:val="00946068"/>
    <w:rsid w:val="00946103"/>
    <w:rsid w:val="00952417"/>
    <w:rsid w:val="009610F0"/>
    <w:rsid w:val="0096268C"/>
    <w:rsid w:val="0096299E"/>
    <w:rsid w:val="00964118"/>
    <w:rsid w:val="00964856"/>
    <w:rsid w:val="0096547B"/>
    <w:rsid w:val="00965601"/>
    <w:rsid w:val="00967BED"/>
    <w:rsid w:val="00970778"/>
    <w:rsid w:val="0097190F"/>
    <w:rsid w:val="0097340C"/>
    <w:rsid w:val="00974399"/>
    <w:rsid w:val="00977C5D"/>
    <w:rsid w:val="009827A8"/>
    <w:rsid w:val="0098352B"/>
    <w:rsid w:val="00986530"/>
    <w:rsid w:val="00991587"/>
    <w:rsid w:val="00992C6F"/>
    <w:rsid w:val="009954DE"/>
    <w:rsid w:val="009A2323"/>
    <w:rsid w:val="009A4829"/>
    <w:rsid w:val="009A66BA"/>
    <w:rsid w:val="009B28FB"/>
    <w:rsid w:val="009B294C"/>
    <w:rsid w:val="009B399E"/>
    <w:rsid w:val="009B3C7A"/>
    <w:rsid w:val="009B4A16"/>
    <w:rsid w:val="009B6149"/>
    <w:rsid w:val="009B7BD3"/>
    <w:rsid w:val="009C01D5"/>
    <w:rsid w:val="009C0718"/>
    <w:rsid w:val="009C0DAC"/>
    <w:rsid w:val="009C1F8E"/>
    <w:rsid w:val="009C240E"/>
    <w:rsid w:val="009C255A"/>
    <w:rsid w:val="009C3E47"/>
    <w:rsid w:val="009C4748"/>
    <w:rsid w:val="009D0A75"/>
    <w:rsid w:val="009D1D31"/>
    <w:rsid w:val="009D27BE"/>
    <w:rsid w:val="009D39C7"/>
    <w:rsid w:val="009D4B02"/>
    <w:rsid w:val="009D64E6"/>
    <w:rsid w:val="009D7AE9"/>
    <w:rsid w:val="009E35E5"/>
    <w:rsid w:val="009E526B"/>
    <w:rsid w:val="009E56DD"/>
    <w:rsid w:val="009F0FA7"/>
    <w:rsid w:val="009F27F8"/>
    <w:rsid w:val="009F5B55"/>
    <w:rsid w:val="009F667A"/>
    <w:rsid w:val="009F692C"/>
    <w:rsid w:val="009F6B8D"/>
    <w:rsid w:val="009F73A9"/>
    <w:rsid w:val="00A04FFB"/>
    <w:rsid w:val="00A052CE"/>
    <w:rsid w:val="00A077B0"/>
    <w:rsid w:val="00A14D73"/>
    <w:rsid w:val="00A14D77"/>
    <w:rsid w:val="00A172DD"/>
    <w:rsid w:val="00A20E29"/>
    <w:rsid w:val="00A229AA"/>
    <w:rsid w:val="00A27B6D"/>
    <w:rsid w:val="00A30A67"/>
    <w:rsid w:val="00A31CF1"/>
    <w:rsid w:val="00A32BF5"/>
    <w:rsid w:val="00A34782"/>
    <w:rsid w:val="00A355DC"/>
    <w:rsid w:val="00A35BAA"/>
    <w:rsid w:val="00A3664D"/>
    <w:rsid w:val="00A378BA"/>
    <w:rsid w:val="00A40408"/>
    <w:rsid w:val="00A40E95"/>
    <w:rsid w:val="00A413AA"/>
    <w:rsid w:val="00A42664"/>
    <w:rsid w:val="00A42A7F"/>
    <w:rsid w:val="00A511CD"/>
    <w:rsid w:val="00A518BF"/>
    <w:rsid w:val="00A524CF"/>
    <w:rsid w:val="00A558BA"/>
    <w:rsid w:val="00A55DF6"/>
    <w:rsid w:val="00A579DC"/>
    <w:rsid w:val="00A63668"/>
    <w:rsid w:val="00A64B16"/>
    <w:rsid w:val="00A6569F"/>
    <w:rsid w:val="00A6574C"/>
    <w:rsid w:val="00A6580D"/>
    <w:rsid w:val="00A65A35"/>
    <w:rsid w:val="00A6760D"/>
    <w:rsid w:val="00A6777C"/>
    <w:rsid w:val="00A70112"/>
    <w:rsid w:val="00A723E1"/>
    <w:rsid w:val="00A73E8A"/>
    <w:rsid w:val="00A74BE2"/>
    <w:rsid w:val="00A74FDC"/>
    <w:rsid w:val="00A76A3C"/>
    <w:rsid w:val="00A77138"/>
    <w:rsid w:val="00A77253"/>
    <w:rsid w:val="00A772E6"/>
    <w:rsid w:val="00A8117D"/>
    <w:rsid w:val="00A817BB"/>
    <w:rsid w:val="00A81A71"/>
    <w:rsid w:val="00A82816"/>
    <w:rsid w:val="00A82960"/>
    <w:rsid w:val="00A82A12"/>
    <w:rsid w:val="00A840D9"/>
    <w:rsid w:val="00A84FFB"/>
    <w:rsid w:val="00A85F8D"/>
    <w:rsid w:val="00A86511"/>
    <w:rsid w:val="00A87B32"/>
    <w:rsid w:val="00A90815"/>
    <w:rsid w:val="00A90D0C"/>
    <w:rsid w:val="00A93311"/>
    <w:rsid w:val="00A9633A"/>
    <w:rsid w:val="00AA1535"/>
    <w:rsid w:val="00AA18FC"/>
    <w:rsid w:val="00AB0A94"/>
    <w:rsid w:val="00AB31E8"/>
    <w:rsid w:val="00AB5937"/>
    <w:rsid w:val="00AB74AF"/>
    <w:rsid w:val="00AC028A"/>
    <w:rsid w:val="00AC2BE1"/>
    <w:rsid w:val="00AC4BCE"/>
    <w:rsid w:val="00AC4C93"/>
    <w:rsid w:val="00AC5512"/>
    <w:rsid w:val="00AC7A9F"/>
    <w:rsid w:val="00AD190A"/>
    <w:rsid w:val="00AD1E0F"/>
    <w:rsid w:val="00AD3363"/>
    <w:rsid w:val="00AD5D83"/>
    <w:rsid w:val="00AD5EAC"/>
    <w:rsid w:val="00AE5862"/>
    <w:rsid w:val="00AE7340"/>
    <w:rsid w:val="00AF03C1"/>
    <w:rsid w:val="00AF0EEF"/>
    <w:rsid w:val="00AF1EB9"/>
    <w:rsid w:val="00AF3084"/>
    <w:rsid w:val="00AF32B1"/>
    <w:rsid w:val="00AF3E8C"/>
    <w:rsid w:val="00B04D01"/>
    <w:rsid w:val="00B065B5"/>
    <w:rsid w:val="00B071ED"/>
    <w:rsid w:val="00B07655"/>
    <w:rsid w:val="00B14220"/>
    <w:rsid w:val="00B147F3"/>
    <w:rsid w:val="00B15601"/>
    <w:rsid w:val="00B159C1"/>
    <w:rsid w:val="00B16A4F"/>
    <w:rsid w:val="00B16C0B"/>
    <w:rsid w:val="00B17EE1"/>
    <w:rsid w:val="00B235D1"/>
    <w:rsid w:val="00B253E7"/>
    <w:rsid w:val="00B30870"/>
    <w:rsid w:val="00B36FC8"/>
    <w:rsid w:val="00B407C7"/>
    <w:rsid w:val="00B42312"/>
    <w:rsid w:val="00B44E60"/>
    <w:rsid w:val="00B54FD7"/>
    <w:rsid w:val="00B56734"/>
    <w:rsid w:val="00B577C7"/>
    <w:rsid w:val="00B609C2"/>
    <w:rsid w:val="00B62CC9"/>
    <w:rsid w:val="00B62EE1"/>
    <w:rsid w:val="00B639BA"/>
    <w:rsid w:val="00B64321"/>
    <w:rsid w:val="00B6492D"/>
    <w:rsid w:val="00B64B3D"/>
    <w:rsid w:val="00B658DA"/>
    <w:rsid w:val="00B6591B"/>
    <w:rsid w:val="00B6679D"/>
    <w:rsid w:val="00B678F2"/>
    <w:rsid w:val="00B725C4"/>
    <w:rsid w:val="00B76BD3"/>
    <w:rsid w:val="00B77A81"/>
    <w:rsid w:val="00B81E49"/>
    <w:rsid w:val="00B82337"/>
    <w:rsid w:val="00B843F7"/>
    <w:rsid w:val="00B84A5A"/>
    <w:rsid w:val="00B8597F"/>
    <w:rsid w:val="00B87534"/>
    <w:rsid w:val="00B90F09"/>
    <w:rsid w:val="00B92B1E"/>
    <w:rsid w:val="00B93003"/>
    <w:rsid w:val="00B93009"/>
    <w:rsid w:val="00B949EF"/>
    <w:rsid w:val="00B9715C"/>
    <w:rsid w:val="00BA167F"/>
    <w:rsid w:val="00BA2E7F"/>
    <w:rsid w:val="00BA35AE"/>
    <w:rsid w:val="00BA40A2"/>
    <w:rsid w:val="00BA4197"/>
    <w:rsid w:val="00BA5A68"/>
    <w:rsid w:val="00BA605B"/>
    <w:rsid w:val="00BB2D31"/>
    <w:rsid w:val="00BB31B2"/>
    <w:rsid w:val="00BB4BF0"/>
    <w:rsid w:val="00BB6A57"/>
    <w:rsid w:val="00BC09D2"/>
    <w:rsid w:val="00BC4FB2"/>
    <w:rsid w:val="00BC66B4"/>
    <w:rsid w:val="00BC7E03"/>
    <w:rsid w:val="00BD26A0"/>
    <w:rsid w:val="00BD48B1"/>
    <w:rsid w:val="00BD5054"/>
    <w:rsid w:val="00BE12C8"/>
    <w:rsid w:val="00BE40D2"/>
    <w:rsid w:val="00BE5B04"/>
    <w:rsid w:val="00BE64D3"/>
    <w:rsid w:val="00BE687F"/>
    <w:rsid w:val="00BE7A21"/>
    <w:rsid w:val="00BF10B7"/>
    <w:rsid w:val="00BF20C3"/>
    <w:rsid w:val="00BF2CA8"/>
    <w:rsid w:val="00BF41AD"/>
    <w:rsid w:val="00BF500B"/>
    <w:rsid w:val="00C00350"/>
    <w:rsid w:val="00C0254C"/>
    <w:rsid w:val="00C02B5C"/>
    <w:rsid w:val="00C05140"/>
    <w:rsid w:val="00C06194"/>
    <w:rsid w:val="00C06929"/>
    <w:rsid w:val="00C10B3E"/>
    <w:rsid w:val="00C11ADE"/>
    <w:rsid w:val="00C11D1A"/>
    <w:rsid w:val="00C13A95"/>
    <w:rsid w:val="00C156AC"/>
    <w:rsid w:val="00C157F9"/>
    <w:rsid w:val="00C202C7"/>
    <w:rsid w:val="00C21DE9"/>
    <w:rsid w:val="00C22BE4"/>
    <w:rsid w:val="00C22EF8"/>
    <w:rsid w:val="00C24594"/>
    <w:rsid w:val="00C26222"/>
    <w:rsid w:val="00C27F17"/>
    <w:rsid w:val="00C313D5"/>
    <w:rsid w:val="00C31EDA"/>
    <w:rsid w:val="00C3203D"/>
    <w:rsid w:val="00C34D1B"/>
    <w:rsid w:val="00C3556D"/>
    <w:rsid w:val="00C37A26"/>
    <w:rsid w:val="00C419AE"/>
    <w:rsid w:val="00C429FB"/>
    <w:rsid w:val="00C42C04"/>
    <w:rsid w:val="00C4353F"/>
    <w:rsid w:val="00C462E0"/>
    <w:rsid w:val="00C4646A"/>
    <w:rsid w:val="00C46C8B"/>
    <w:rsid w:val="00C473F6"/>
    <w:rsid w:val="00C52D26"/>
    <w:rsid w:val="00C52FA5"/>
    <w:rsid w:val="00C6068B"/>
    <w:rsid w:val="00C64DD0"/>
    <w:rsid w:val="00C65EAD"/>
    <w:rsid w:val="00C6632E"/>
    <w:rsid w:val="00C67E31"/>
    <w:rsid w:val="00C71FD1"/>
    <w:rsid w:val="00C72B22"/>
    <w:rsid w:val="00C77F4C"/>
    <w:rsid w:val="00C81E13"/>
    <w:rsid w:val="00C82337"/>
    <w:rsid w:val="00C82B3C"/>
    <w:rsid w:val="00C87BED"/>
    <w:rsid w:val="00C97CEE"/>
    <w:rsid w:val="00CA2C88"/>
    <w:rsid w:val="00CA4387"/>
    <w:rsid w:val="00CB1F92"/>
    <w:rsid w:val="00CB24A4"/>
    <w:rsid w:val="00CB56EB"/>
    <w:rsid w:val="00CB6DEC"/>
    <w:rsid w:val="00CC1068"/>
    <w:rsid w:val="00CC449C"/>
    <w:rsid w:val="00CC5DDB"/>
    <w:rsid w:val="00CC72C5"/>
    <w:rsid w:val="00CD21D6"/>
    <w:rsid w:val="00CD34AB"/>
    <w:rsid w:val="00CD4FEF"/>
    <w:rsid w:val="00CD52D4"/>
    <w:rsid w:val="00CD5F03"/>
    <w:rsid w:val="00CD6294"/>
    <w:rsid w:val="00CD6697"/>
    <w:rsid w:val="00CD7A71"/>
    <w:rsid w:val="00CE26FA"/>
    <w:rsid w:val="00CE46B1"/>
    <w:rsid w:val="00CE5AE5"/>
    <w:rsid w:val="00CE5D8E"/>
    <w:rsid w:val="00CE6B3B"/>
    <w:rsid w:val="00CE78DD"/>
    <w:rsid w:val="00CF10DD"/>
    <w:rsid w:val="00CF1DD4"/>
    <w:rsid w:val="00CF22FA"/>
    <w:rsid w:val="00CF2FF4"/>
    <w:rsid w:val="00CF3312"/>
    <w:rsid w:val="00CF3506"/>
    <w:rsid w:val="00CF3669"/>
    <w:rsid w:val="00D0041C"/>
    <w:rsid w:val="00D00903"/>
    <w:rsid w:val="00D00FAC"/>
    <w:rsid w:val="00D04569"/>
    <w:rsid w:val="00D06BDD"/>
    <w:rsid w:val="00D109B3"/>
    <w:rsid w:val="00D10F1E"/>
    <w:rsid w:val="00D13D03"/>
    <w:rsid w:val="00D15310"/>
    <w:rsid w:val="00D1685A"/>
    <w:rsid w:val="00D20792"/>
    <w:rsid w:val="00D22347"/>
    <w:rsid w:val="00D22551"/>
    <w:rsid w:val="00D329A0"/>
    <w:rsid w:val="00D32E93"/>
    <w:rsid w:val="00D33C71"/>
    <w:rsid w:val="00D34A4D"/>
    <w:rsid w:val="00D41FA2"/>
    <w:rsid w:val="00D434BD"/>
    <w:rsid w:val="00D4488F"/>
    <w:rsid w:val="00D4519E"/>
    <w:rsid w:val="00D4543E"/>
    <w:rsid w:val="00D45B04"/>
    <w:rsid w:val="00D46372"/>
    <w:rsid w:val="00D465C8"/>
    <w:rsid w:val="00D46931"/>
    <w:rsid w:val="00D47884"/>
    <w:rsid w:val="00D529C4"/>
    <w:rsid w:val="00D52A60"/>
    <w:rsid w:val="00D53032"/>
    <w:rsid w:val="00D535C4"/>
    <w:rsid w:val="00D5373A"/>
    <w:rsid w:val="00D5403B"/>
    <w:rsid w:val="00D54219"/>
    <w:rsid w:val="00D54DDD"/>
    <w:rsid w:val="00D60C5A"/>
    <w:rsid w:val="00D63292"/>
    <w:rsid w:val="00D64692"/>
    <w:rsid w:val="00D6499B"/>
    <w:rsid w:val="00D66325"/>
    <w:rsid w:val="00D70B23"/>
    <w:rsid w:val="00D723EE"/>
    <w:rsid w:val="00D7535E"/>
    <w:rsid w:val="00D754A5"/>
    <w:rsid w:val="00D7599B"/>
    <w:rsid w:val="00D80429"/>
    <w:rsid w:val="00D81A2E"/>
    <w:rsid w:val="00D83D10"/>
    <w:rsid w:val="00D84F9D"/>
    <w:rsid w:val="00D86CD1"/>
    <w:rsid w:val="00D92CA6"/>
    <w:rsid w:val="00D94327"/>
    <w:rsid w:val="00DA093B"/>
    <w:rsid w:val="00DA32F5"/>
    <w:rsid w:val="00DA379E"/>
    <w:rsid w:val="00DA3F67"/>
    <w:rsid w:val="00DA5439"/>
    <w:rsid w:val="00DA7051"/>
    <w:rsid w:val="00DA78DC"/>
    <w:rsid w:val="00DB3CA4"/>
    <w:rsid w:val="00DB591A"/>
    <w:rsid w:val="00DB6EC8"/>
    <w:rsid w:val="00DB7C9E"/>
    <w:rsid w:val="00DC0506"/>
    <w:rsid w:val="00DC2270"/>
    <w:rsid w:val="00DC2A16"/>
    <w:rsid w:val="00DC30C9"/>
    <w:rsid w:val="00DC5B04"/>
    <w:rsid w:val="00DD0D1C"/>
    <w:rsid w:val="00DD1A8E"/>
    <w:rsid w:val="00DD266B"/>
    <w:rsid w:val="00DD2C5F"/>
    <w:rsid w:val="00DD371B"/>
    <w:rsid w:val="00DD46FB"/>
    <w:rsid w:val="00DE11ED"/>
    <w:rsid w:val="00DE1A79"/>
    <w:rsid w:val="00DE1BB8"/>
    <w:rsid w:val="00DE26E3"/>
    <w:rsid w:val="00DE4E9D"/>
    <w:rsid w:val="00DE6919"/>
    <w:rsid w:val="00DE7AC2"/>
    <w:rsid w:val="00DF24EC"/>
    <w:rsid w:val="00DF377E"/>
    <w:rsid w:val="00DF573E"/>
    <w:rsid w:val="00DF6141"/>
    <w:rsid w:val="00DF6D33"/>
    <w:rsid w:val="00E001E3"/>
    <w:rsid w:val="00E00247"/>
    <w:rsid w:val="00E013DB"/>
    <w:rsid w:val="00E02AB3"/>
    <w:rsid w:val="00E04088"/>
    <w:rsid w:val="00E042A8"/>
    <w:rsid w:val="00E04D7C"/>
    <w:rsid w:val="00E051AF"/>
    <w:rsid w:val="00E053D1"/>
    <w:rsid w:val="00E06FEE"/>
    <w:rsid w:val="00E07B7F"/>
    <w:rsid w:val="00E10BF0"/>
    <w:rsid w:val="00E117E2"/>
    <w:rsid w:val="00E12067"/>
    <w:rsid w:val="00E126A2"/>
    <w:rsid w:val="00E12FC4"/>
    <w:rsid w:val="00E13E88"/>
    <w:rsid w:val="00E17E6F"/>
    <w:rsid w:val="00E203EF"/>
    <w:rsid w:val="00E211CB"/>
    <w:rsid w:val="00E255F9"/>
    <w:rsid w:val="00E26CF5"/>
    <w:rsid w:val="00E27824"/>
    <w:rsid w:val="00E31AFC"/>
    <w:rsid w:val="00E32890"/>
    <w:rsid w:val="00E3357F"/>
    <w:rsid w:val="00E3384F"/>
    <w:rsid w:val="00E33942"/>
    <w:rsid w:val="00E33B1E"/>
    <w:rsid w:val="00E34B3F"/>
    <w:rsid w:val="00E35FE1"/>
    <w:rsid w:val="00E363F4"/>
    <w:rsid w:val="00E378FB"/>
    <w:rsid w:val="00E37C8E"/>
    <w:rsid w:val="00E43347"/>
    <w:rsid w:val="00E4388C"/>
    <w:rsid w:val="00E4402C"/>
    <w:rsid w:val="00E501D7"/>
    <w:rsid w:val="00E53477"/>
    <w:rsid w:val="00E537AE"/>
    <w:rsid w:val="00E5415F"/>
    <w:rsid w:val="00E54D4F"/>
    <w:rsid w:val="00E55861"/>
    <w:rsid w:val="00E60E60"/>
    <w:rsid w:val="00E6181C"/>
    <w:rsid w:val="00E65BA6"/>
    <w:rsid w:val="00E65D5B"/>
    <w:rsid w:val="00E6631A"/>
    <w:rsid w:val="00E6680D"/>
    <w:rsid w:val="00E70999"/>
    <w:rsid w:val="00E76583"/>
    <w:rsid w:val="00E7760C"/>
    <w:rsid w:val="00E82BFB"/>
    <w:rsid w:val="00E83313"/>
    <w:rsid w:val="00E85D51"/>
    <w:rsid w:val="00E86A0C"/>
    <w:rsid w:val="00E86F1A"/>
    <w:rsid w:val="00E87DCA"/>
    <w:rsid w:val="00E915C8"/>
    <w:rsid w:val="00E915D2"/>
    <w:rsid w:val="00E92B6C"/>
    <w:rsid w:val="00E939AE"/>
    <w:rsid w:val="00EA1079"/>
    <w:rsid w:val="00EA20F1"/>
    <w:rsid w:val="00EA3539"/>
    <w:rsid w:val="00EA3B00"/>
    <w:rsid w:val="00EA581D"/>
    <w:rsid w:val="00EB090F"/>
    <w:rsid w:val="00EB40A4"/>
    <w:rsid w:val="00EB5D01"/>
    <w:rsid w:val="00EB5F1B"/>
    <w:rsid w:val="00EB72FD"/>
    <w:rsid w:val="00EC0D84"/>
    <w:rsid w:val="00EC3499"/>
    <w:rsid w:val="00EC4706"/>
    <w:rsid w:val="00ED06A1"/>
    <w:rsid w:val="00ED0DC7"/>
    <w:rsid w:val="00ED3D7A"/>
    <w:rsid w:val="00ED3DB5"/>
    <w:rsid w:val="00ED4A3C"/>
    <w:rsid w:val="00ED6CFA"/>
    <w:rsid w:val="00EE33CF"/>
    <w:rsid w:val="00EE3C70"/>
    <w:rsid w:val="00EE4A6C"/>
    <w:rsid w:val="00EE6A7B"/>
    <w:rsid w:val="00EE75AD"/>
    <w:rsid w:val="00EE7A01"/>
    <w:rsid w:val="00EE7B3E"/>
    <w:rsid w:val="00EF493C"/>
    <w:rsid w:val="00EF78DF"/>
    <w:rsid w:val="00F01018"/>
    <w:rsid w:val="00F02250"/>
    <w:rsid w:val="00F02ABD"/>
    <w:rsid w:val="00F04203"/>
    <w:rsid w:val="00F04F41"/>
    <w:rsid w:val="00F05434"/>
    <w:rsid w:val="00F0728D"/>
    <w:rsid w:val="00F10B96"/>
    <w:rsid w:val="00F14136"/>
    <w:rsid w:val="00F14861"/>
    <w:rsid w:val="00F14B21"/>
    <w:rsid w:val="00F14E0D"/>
    <w:rsid w:val="00F15D14"/>
    <w:rsid w:val="00F16B88"/>
    <w:rsid w:val="00F17FA4"/>
    <w:rsid w:val="00F237E4"/>
    <w:rsid w:val="00F238D8"/>
    <w:rsid w:val="00F2590F"/>
    <w:rsid w:val="00F3728E"/>
    <w:rsid w:val="00F40EFB"/>
    <w:rsid w:val="00F41C3E"/>
    <w:rsid w:val="00F435B4"/>
    <w:rsid w:val="00F43CD6"/>
    <w:rsid w:val="00F470E0"/>
    <w:rsid w:val="00F47BF3"/>
    <w:rsid w:val="00F509EE"/>
    <w:rsid w:val="00F53DFF"/>
    <w:rsid w:val="00F544B8"/>
    <w:rsid w:val="00F54C07"/>
    <w:rsid w:val="00F55EB9"/>
    <w:rsid w:val="00F56AD9"/>
    <w:rsid w:val="00F603A8"/>
    <w:rsid w:val="00F610FE"/>
    <w:rsid w:val="00F6143D"/>
    <w:rsid w:val="00F61D8A"/>
    <w:rsid w:val="00F624A7"/>
    <w:rsid w:val="00F6508C"/>
    <w:rsid w:val="00F6545E"/>
    <w:rsid w:val="00F67667"/>
    <w:rsid w:val="00F67771"/>
    <w:rsid w:val="00F67980"/>
    <w:rsid w:val="00F71137"/>
    <w:rsid w:val="00F731C6"/>
    <w:rsid w:val="00F73849"/>
    <w:rsid w:val="00F76A91"/>
    <w:rsid w:val="00F772A4"/>
    <w:rsid w:val="00F80EA5"/>
    <w:rsid w:val="00F82B7C"/>
    <w:rsid w:val="00F84A0F"/>
    <w:rsid w:val="00F86E93"/>
    <w:rsid w:val="00F8782A"/>
    <w:rsid w:val="00F907F4"/>
    <w:rsid w:val="00F90931"/>
    <w:rsid w:val="00F90C8B"/>
    <w:rsid w:val="00F9129C"/>
    <w:rsid w:val="00F94EFA"/>
    <w:rsid w:val="00F9560E"/>
    <w:rsid w:val="00F95DAB"/>
    <w:rsid w:val="00F9616C"/>
    <w:rsid w:val="00F97B57"/>
    <w:rsid w:val="00FA1326"/>
    <w:rsid w:val="00FA13EA"/>
    <w:rsid w:val="00FA140E"/>
    <w:rsid w:val="00FA18DF"/>
    <w:rsid w:val="00FA7375"/>
    <w:rsid w:val="00FB0359"/>
    <w:rsid w:val="00FB41B8"/>
    <w:rsid w:val="00FB523F"/>
    <w:rsid w:val="00FB78BD"/>
    <w:rsid w:val="00FC0DAC"/>
    <w:rsid w:val="00FC1D40"/>
    <w:rsid w:val="00FC244F"/>
    <w:rsid w:val="00FC2D80"/>
    <w:rsid w:val="00FC6D60"/>
    <w:rsid w:val="00FC6DA0"/>
    <w:rsid w:val="00FC74D7"/>
    <w:rsid w:val="00FD0B86"/>
    <w:rsid w:val="00FD2D26"/>
    <w:rsid w:val="00FD3510"/>
    <w:rsid w:val="00FD64C8"/>
    <w:rsid w:val="00FE2D00"/>
    <w:rsid w:val="00FE2F24"/>
    <w:rsid w:val="00FE377D"/>
    <w:rsid w:val="00FE3A88"/>
    <w:rsid w:val="00FE5E3E"/>
    <w:rsid w:val="00FE7923"/>
    <w:rsid w:val="00FE7BF1"/>
    <w:rsid w:val="00FF14F8"/>
    <w:rsid w:val="00FF201F"/>
    <w:rsid w:val="00FF206B"/>
    <w:rsid w:val="00FF3663"/>
    <w:rsid w:val="00FF687B"/>
    <w:rsid w:val="00FF6E24"/>
    <w:rsid w:val="00FF7D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06A8930"/>
  <w15:chartTrackingRefBased/>
  <w15:docId w15:val="{336C6CEF-DBF6-3F49-A6DC-5D38490527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203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6">
    <w:name w:val="Grid Table 6 Colorful"/>
    <w:basedOn w:val="a1"/>
    <w:uiPriority w:val="51"/>
    <w:rsid w:val="008E2ED2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07</Words>
  <Characters>1185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nkyk2@icloud.com</dc:creator>
  <cp:keywords/>
  <dc:description/>
  <cp:lastModifiedBy>kinkyk2@icloud.com</cp:lastModifiedBy>
  <cp:revision>7</cp:revision>
  <dcterms:created xsi:type="dcterms:W3CDTF">2021-06-14T01:58:00Z</dcterms:created>
  <dcterms:modified xsi:type="dcterms:W3CDTF">2021-06-18T13:31:00Z</dcterms:modified>
</cp:coreProperties>
</file>